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9F51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t xml:space="preserve">Table S1. </w:t>
      </w:r>
      <w:r w:rsidRPr="007F2CA3">
        <w:rPr>
          <w:rFonts w:ascii="Arial" w:hAnsi="Arial" w:cs="Arial"/>
          <w:sz w:val="20"/>
          <w:szCs w:val="20"/>
          <w:lang w:val="en-US"/>
        </w:rPr>
        <w:t>Definitions of neurocognitive disorders according to the Diagnostic and Statistical Manual of Mental Disorders – 5 edition (DSM 5)</w:t>
      </w:r>
    </w:p>
    <w:p w14:paraId="19AC9FD3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43"/>
        <w:gridCol w:w="4795"/>
        <w:gridCol w:w="4846"/>
      </w:tblGrid>
      <w:tr w:rsidR="007F2CA3" w:rsidRPr="007F2CA3" w14:paraId="6C2C5B70" w14:textId="77777777" w:rsidTr="00213A89">
        <w:trPr>
          <w:trHeight w:val="528"/>
        </w:trPr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C1A60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32" w:type="dxa"/>
            <w:tcBorders>
              <w:left w:val="single" w:sz="4" w:space="0" w:color="auto"/>
            </w:tcBorders>
            <w:vAlign w:val="center"/>
          </w:tcPr>
          <w:p w14:paraId="4A0C9B9B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gnostic criteria</w:t>
            </w:r>
          </w:p>
        </w:tc>
        <w:tc>
          <w:tcPr>
            <w:tcW w:w="5232" w:type="dxa"/>
            <w:vAlign w:val="center"/>
          </w:tcPr>
          <w:p w14:paraId="60BA7521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sible causes/etiological subtypes</w:t>
            </w:r>
          </w:p>
        </w:tc>
      </w:tr>
      <w:tr w:rsidR="007F2CA3" w:rsidRPr="007F2CA3" w14:paraId="152FAE64" w14:textId="77777777" w:rsidTr="00213A89">
        <w:trPr>
          <w:trHeight w:val="3242"/>
        </w:trPr>
        <w:tc>
          <w:tcPr>
            <w:tcW w:w="5232" w:type="dxa"/>
            <w:tcBorders>
              <w:top w:val="single" w:sz="4" w:space="0" w:color="auto"/>
            </w:tcBorders>
            <w:vAlign w:val="center"/>
          </w:tcPr>
          <w:p w14:paraId="7CBCB977" w14:textId="77777777" w:rsidR="00E37EEB" w:rsidRPr="007F2CA3" w:rsidRDefault="00E37EEB" w:rsidP="00213A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5232" w:type="dxa"/>
          </w:tcPr>
          <w:p w14:paraId="6F240C14" w14:textId="77777777" w:rsidR="00E37EEB" w:rsidRPr="007F2CA3" w:rsidRDefault="00E37EEB" w:rsidP="00E37EEB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isturbance in attention and awareness.</w:t>
            </w:r>
          </w:p>
          <w:p w14:paraId="54F0533A" w14:textId="77777777" w:rsidR="00E37EEB" w:rsidRPr="007F2CA3" w:rsidRDefault="00E37EEB" w:rsidP="00E37EEB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t develops over a short period of time, represents a change from baseline attention and awareness and fluctuates in severity during the day.</w:t>
            </w:r>
          </w:p>
          <w:p w14:paraId="22B5AA92" w14:textId="77777777" w:rsidR="00E37EEB" w:rsidRPr="007F2CA3" w:rsidRDefault="00E37EEB" w:rsidP="00E37EEB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concomitant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disturbance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cognitive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domains</w:t>
            </w:r>
            <w:r w:rsidRPr="007F2CA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E5D55FE" w14:textId="77777777" w:rsidR="00E37EEB" w:rsidRPr="007F2CA3" w:rsidRDefault="00E37EEB" w:rsidP="00E37EEB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ot better explained by preexisting, established, or evolving neurocognitive disorder; not occurring exclusively in the context of severe reduced level of arousal.</w:t>
            </w:r>
          </w:p>
          <w:p w14:paraId="4DB8B888" w14:textId="77777777" w:rsidR="00E37EEB" w:rsidRPr="007F2CA3" w:rsidRDefault="00E37EEB" w:rsidP="00E37EEB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Evidence of a direct physiological consequence of another medical condition, substance intoxication/withdrawal, exposure to a toxin, or multiple etiologies.</w:t>
            </w:r>
          </w:p>
        </w:tc>
        <w:tc>
          <w:tcPr>
            <w:tcW w:w="5232" w:type="dxa"/>
            <w:vAlign w:val="center"/>
          </w:tcPr>
          <w:p w14:paraId="428C0948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lcohol</w:t>
            </w:r>
          </w:p>
          <w:p w14:paraId="114CDAC3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annabis</w:t>
            </w:r>
          </w:p>
          <w:p w14:paraId="4C7128E1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hencyclidine</w:t>
            </w:r>
          </w:p>
          <w:p w14:paraId="2C3A28DD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hallucinogen</w:t>
            </w:r>
          </w:p>
          <w:p w14:paraId="4E3E7A0E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nhalant</w:t>
            </w:r>
          </w:p>
          <w:p w14:paraId="4DDD47C6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Opioid</w:t>
            </w:r>
          </w:p>
          <w:p w14:paraId="3D1744DB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edative, hypnotic or anxiolytic</w:t>
            </w:r>
          </w:p>
          <w:p w14:paraId="40B95BCD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mphetamine/</w:t>
            </w:r>
            <w:proofErr w:type="gram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stimulant</w:t>
            </w:r>
          </w:p>
          <w:p w14:paraId="2203A3F0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ocaine</w:t>
            </w:r>
          </w:p>
          <w:p w14:paraId="00B4E736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Other/unknown substance </w:t>
            </w:r>
          </w:p>
          <w:p w14:paraId="3716BEDC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Other medical conditions </w:t>
            </w:r>
          </w:p>
          <w:p w14:paraId="7EA4D942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 etiologies </w:t>
            </w:r>
          </w:p>
        </w:tc>
      </w:tr>
      <w:tr w:rsidR="007F2CA3" w:rsidRPr="007F2CA3" w14:paraId="2A21957C" w14:textId="77777777" w:rsidTr="00213A89">
        <w:trPr>
          <w:trHeight w:val="2628"/>
        </w:trPr>
        <w:tc>
          <w:tcPr>
            <w:tcW w:w="5232" w:type="dxa"/>
            <w:tcBorders>
              <w:top w:val="single" w:sz="4" w:space="0" w:color="auto"/>
            </w:tcBorders>
            <w:vAlign w:val="center"/>
          </w:tcPr>
          <w:p w14:paraId="6141FE14" w14:textId="77777777" w:rsidR="00E37EEB" w:rsidRPr="007F2CA3" w:rsidRDefault="00E37EEB" w:rsidP="00213A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ld </w:t>
            </w:r>
            <w:proofErr w:type="spellStart"/>
            <w:r w:rsidRPr="007F2CA3">
              <w:rPr>
                <w:rFonts w:ascii="Arial" w:hAnsi="Arial" w:cs="Arial"/>
                <w:b/>
                <w:bCs/>
                <w:sz w:val="20"/>
                <w:szCs w:val="20"/>
              </w:rPr>
              <w:t>Neurocognitive</w:t>
            </w:r>
            <w:proofErr w:type="spellEnd"/>
            <w:r w:rsidRPr="007F2C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order </w:t>
            </w:r>
            <w:r w:rsidRPr="007F2CA3">
              <w:rPr>
                <w:rFonts w:ascii="Arial" w:hAnsi="Arial" w:cs="Arial"/>
                <w:sz w:val="20"/>
                <w:szCs w:val="20"/>
              </w:rPr>
              <w:t>(i.e., MCI)</w:t>
            </w:r>
          </w:p>
        </w:tc>
        <w:tc>
          <w:tcPr>
            <w:tcW w:w="5232" w:type="dxa"/>
          </w:tcPr>
          <w:p w14:paraId="3BBD379B" w14:textId="77777777" w:rsidR="00E37EEB" w:rsidRPr="007F2CA3" w:rsidRDefault="00E37EEB" w:rsidP="00E37EEB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25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Modest cognitive decline from a previous level of functioning in one or more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mains</w:t>
            </w:r>
            <w:r w:rsidRPr="007F2CA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as reported by the patient, an informant, a clinician, and/or documented by objective clinical assessment.</w:t>
            </w:r>
          </w:p>
          <w:p w14:paraId="650B1630" w14:textId="77777777" w:rsidR="00E37EEB" w:rsidRPr="007F2CA3" w:rsidRDefault="00E37EEB" w:rsidP="00E37EEB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reserved daily life activities but greater efforts, compensatory strategies or accommodation required.</w:t>
            </w:r>
          </w:p>
          <w:p w14:paraId="755F2A51" w14:textId="77777777" w:rsidR="00E37EEB" w:rsidRPr="007F2CA3" w:rsidRDefault="00E37EEB" w:rsidP="00E37EEB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ot occurring exclusively in the context of delirium.</w:t>
            </w:r>
          </w:p>
          <w:p w14:paraId="5EE7616E" w14:textId="77777777" w:rsidR="00E37EEB" w:rsidRPr="007F2CA3" w:rsidRDefault="00E37EEB" w:rsidP="00E37EEB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ot better explained by another mental disorder.</w:t>
            </w:r>
          </w:p>
        </w:tc>
        <w:tc>
          <w:tcPr>
            <w:tcW w:w="5232" w:type="dxa"/>
            <w:vMerge w:val="restart"/>
            <w:vAlign w:val="center"/>
          </w:tcPr>
          <w:p w14:paraId="6D91AA7A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lzheimer’s disease</w:t>
            </w:r>
          </w:p>
          <w:p w14:paraId="0845EB48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Frontotemporal </w:t>
            </w:r>
          </w:p>
          <w:p w14:paraId="7D5FDE6D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Lewy Body disease</w:t>
            </w:r>
          </w:p>
          <w:p w14:paraId="61E5016B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Vascular disease</w:t>
            </w:r>
          </w:p>
          <w:p w14:paraId="29744F99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raumatic brain injury </w:t>
            </w:r>
          </w:p>
          <w:p w14:paraId="6E1E5F5F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ubstance/medication use</w:t>
            </w:r>
          </w:p>
          <w:p w14:paraId="1E3DA198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HIV infection</w:t>
            </w:r>
          </w:p>
          <w:p w14:paraId="3D6D1537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rion disease</w:t>
            </w:r>
          </w:p>
          <w:p w14:paraId="1CD3C662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036E6A8F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Huntington’s disease</w:t>
            </w:r>
          </w:p>
          <w:p w14:paraId="3DFA91F8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Other medical conditions</w:t>
            </w:r>
          </w:p>
          <w:p w14:paraId="50BE9C67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 etiologies </w:t>
            </w:r>
          </w:p>
          <w:p w14:paraId="3B82F5EF" w14:textId="77777777" w:rsidR="00E37EEB" w:rsidRPr="007F2CA3" w:rsidRDefault="00E37EEB" w:rsidP="00E37EEB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Unspecified </w:t>
            </w:r>
          </w:p>
        </w:tc>
      </w:tr>
      <w:tr w:rsidR="00E37EEB" w:rsidRPr="00901EBA" w14:paraId="778CC71C" w14:textId="77777777" w:rsidTr="00213A89">
        <w:tc>
          <w:tcPr>
            <w:tcW w:w="5232" w:type="dxa"/>
            <w:vAlign w:val="center"/>
          </w:tcPr>
          <w:p w14:paraId="657090B5" w14:textId="77777777" w:rsidR="00E37EEB" w:rsidRPr="007F2CA3" w:rsidRDefault="00E37EEB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ajor Neurocognitive Disorder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(i.e., dementia)</w:t>
            </w:r>
          </w:p>
        </w:tc>
        <w:tc>
          <w:tcPr>
            <w:tcW w:w="5232" w:type="dxa"/>
            <w:vAlign w:val="center"/>
          </w:tcPr>
          <w:p w14:paraId="2A6C67B7" w14:textId="77777777" w:rsidR="00E37EEB" w:rsidRPr="007F2CA3" w:rsidRDefault="00E37EEB" w:rsidP="00E37EEB">
            <w:pPr>
              <w:pStyle w:val="Paragrafoelenco"/>
              <w:numPr>
                <w:ilvl w:val="0"/>
                <w:numId w:val="3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Cognitive decline from a previous level of functioning in one or more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mains</w:t>
            </w:r>
            <w:r w:rsidRPr="007F2CA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as reported by the patient, an informant, a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linician, and/or documented by objective clinical assessment.</w:t>
            </w:r>
          </w:p>
          <w:p w14:paraId="1BD3A9E7" w14:textId="77777777" w:rsidR="00E37EEB" w:rsidRPr="007F2CA3" w:rsidRDefault="00E37EEB" w:rsidP="00E37EEB">
            <w:pPr>
              <w:pStyle w:val="Paragrafoelenco"/>
              <w:numPr>
                <w:ilvl w:val="0"/>
                <w:numId w:val="3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nterference with daily life activities.</w:t>
            </w:r>
          </w:p>
          <w:p w14:paraId="2229D544" w14:textId="77777777" w:rsidR="00E37EEB" w:rsidRPr="007F2CA3" w:rsidRDefault="00E37EEB" w:rsidP="00E37EEB">
            <w:pPr>
              <w:pStyle w:val="Paragrafoelenco"/>
              <w:numPr>
                <w:ilvl w:val="0"/>
                <w:numId w:val="3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ot occurring exclusively in the context of a delirium.</w:t>
            </w:r>
          </w:p>
          <w:p w14:paraId="39E75D15" w14:textId="77777777" w:rsidR="00E37EEB" w:rsidRPr="007F2CA3" w:rsidRDefault="00E37EEB" w:rsidP="00E37EEB">
            <w:pPr>
              <w:pStyle w:val="Paragrafoelenco"/>
              <w:numPr>
                <w:ilvl w:val="0"/>
                <w:numId w:val="3"/>
              </w:numPr>
              <w:spacing w:line="276" w:lineRule="auto"/>
              <w:ind w:left="324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ot better explained by another mental disorder.</w:t>
            </w:r>
          </w:p>
        </w:tc>
        <w:tc>
          <w:tcPr>
            <w:tcW w:w="5232" w:type="dxa"/>
            <w:vMerge/>
          </w:tcPr>
          <w:p w14:paraId="7BEABE20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EBF762E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p w14:paraId="737EC7A0" w14:textId="0B07DC1C" w:rsidR="00E37EEB" w:rsidRPr="007F2CA3" w:rsidRDefault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t>List of abbreviations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MCI = Mild Cognitive Impairment. </w:t>
      </w:r>
      <w:proofErr w:type="spellStart"/>
      <w:r w:rsidRPr="007F2CA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7F2CA3">
        <w:rPr>
          <w:rFonts w:ascii="Arial" w:hAnsi="Arial" w:cs="Arial"/>
          <w:sz w:val="20"/>
          <w:szCs w:val="20"/>
          <w:lang w:val="en-US"/>
        </w:rPr>
        <w:t>Attention</w:t>
      </w:r>
      <w:proofErr w:type="spellEnd"/>
      <w:r w:rsidRPr="007F2CA3">
        <w:rPr>
          <w:rFonts w:ascii="Arial" w:hAnsi="Arial" w:cs="Arial"/>
          <w:sz w:val="20"/>
          <w:szCs w:val="20"/>
          <w:lang w:val="en-US"/>
        </w:rPr>
        <w:t>, executive function, learning and memory, perceptual-motor, social cognition.</w:t>
      </w:r>
      <w:r w:rsidR="005510D5" w:rsidRPr="007F2CA3">
        <w:rPr>
          <w:rFonts w:ascii="Arial" w:hAnsi="Arial" w:cs="Arial"/>
          <w:sz w:val="20"/>
          <w:szCs w:val="20"/>
          <w:lang w:val="en-US"/>
        </w:rPr>
        <w:br w:type="page"/>
      </w:r>
    </w:p>
    <w:p w14:paraId="7D500E49" w14:textId="43B71084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2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Main validated procedures to assess gustatory function</w:t>
      </w:r>
    </w:p>
    <w:p w14:paraId="0340FC03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96"/>
        <w:gridCol w:w="7945"/>
        <w:gridCol w:w="4138"/>
      </w:tblGrid>
      <w:tr w:rsidR="007F2CA3" w:rsidRPr="007F2CA3" w14:paraId="4D5C4535" w14:textId="77777777" w:rsidTr="00EC3206">
        <w:trPr>
          <w:trHeight w:val="528"/>
        </w:trPr>
        <w:tc>
          <w:tcPr>
            <w:tcW w:w="0" w:type="auto"/>
            <w:vAlign w:val="center"/>
          </w:tcPr>
          <w:p w14:paraId="6F10AB5F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ustatory testing</w:t>
            </w:r>
          </w:p>
        </w:tc>
        <w:tc>
          <w:tcPr>
            <w:tcW w:w="7945" w:type="dxa"/>
            <w:vAlign w:val="center"/>
          </w:tcPr>
          <w:p w14:paraId="6D8B42C3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4138" w:type="dxa"/>
            <w:vAlign w:val="center"/>
          </w:tcPr>
          <w:p w14:paraId="128D2F4D" w14:textId="5239E4F2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ste </w:t>
            </w:r>
            <w:r w:rsidR="00190699"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ature</w:t>
            </w: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ssessed</w:t>
            </w:r>
          </w:p>
        </w:tc>
      </w:tr>
      <w:tr w:rsidR="007F2CA3" w:rsidRPr="007F2CA3" w14:paraId="623F9291" w14:textId="77777777" w:rsidTr="00EC3206">
        <w:trPr>
          <w:trHeight w:val="407"/>
        </w:trPr>
        <w:tc>
          <w:tcPr>
            <w:tcW w:w="14279" w:type="dxa"/>
            <w:gridSpan w:val="3"/>
            <w:vAlign w:val="center"/>
          </w:tcPr>
          <w:p w14:paraId="67D7F0D9" w14:textId="417900AC" w:rsidR="00E37EEB" w:rsidRPr="007F2CA3" w:rsidRDefault="00BD273E" w:rsidP="00213A8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mical stimuli</w:t>
            </w:r>
          </w:p>
        </w:tc>
      </w:tr>
      <w:tr w:rsidR="007F2CA3" w:rsidRPr="007F2CA3" w14:paraId="58A6F15F" w14:textId="77777777" w:rsidTr="007063E4">
        <w:trPr>
          <w:trHeight w:val="1553"/>
        </w:trPr>
        <w:tc>
          <w:tcPr>
            <w:tcW w:w="0" w:type="auto"/>
          </w:tcPr>
          <w:p w14:paraId="3BE6A76F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hree – drop test  </w:t>
            </w:r>
          </w:p>
        </w:tc>
        <w:tc>
          <w:tcPr>
            <w:tcW w:w="7945" w:type="dxa"/>
            <w:vAlign w:val="center"/>
          </w:tcPr>
          <w:p w14:paraId="3C25AF81" w14:textId="59F99844" w:rsidR="00E37EEB" w:rsidRPr="007F2CA3" w:rsidRDefault="00E37EEB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 series of three drops of a liquid solution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>one drop containing a taste stimulus and the other two being pure tasteless water,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is placed in a pseudorandomized order on the midline of the patient’s tongue. 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>After swishing the drop into the oral cavity, the subject is asked to identify the taste quality (i.e.</w:t>
            </w:r>
            <w:r w:rsidR="001F2CB0" w:rsidRPr="007F2CA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sweet, salty, 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>sour, bitter).</w:t>
            </w:r>
            <w:r w:rsidR="001F2CB0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hreshold is defined at a given concentration when the 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>subject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correctly 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>identifies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he taste quality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hree times in a row (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nge: 1-9 points)</w:t>
            </w:r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0CCABC50" w14:textId="5DD2E9E6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 </w:t>
            </w:r>
            <w:r w:rsidR="002A4449" w:rsidRPr="007F2CA3">
              <w:rPr>
                <w:rFonts w:ascii="Arial" w:hAnsi="Arial" w:cs="Arial"/>
                <w:sz w:val="20"/>
                <w:szCs w:val="20"/>
                <w:lang w:val="en-US"/>
              </w:rPr>
              <w:t>and ID</w:t>
            </w:r>
          </w:p>
        </w:tc>
      </w:tr>
      <w:tr w:rsidR="007F2CA3" w:rsidRPr="007F2CA3" w14:paraId="1AE6A762" w14:textId="77777777" w:rsidTr="007063E4">
        <w:trPr>
          <w:trHeight w:val="825"/>
        </w:trPr>
        <w:tc>
          <w:tcPr>
            <w:tcW w:w="0" w:type="auto"/>
          </w:tcPr>
          <w:p w14:paraId="1786BF14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asting tablets and wafers </w:t>
            </w:r>
          </w:p>
        </w:tc>
        <w:tc>
          <w:tcPr>
            <w:tcW w:w="7945" w:type="dxa"/>
            <w:vAlign w:val="center"/>
          </w:tcPr>
          <w:p w14:paraId="275D1585" w14:textId="71EADBA7" w:rsidR="00E37EEB" w:rsidRPr="007F2CA3" w:rsidRDefault="00213A89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Edible 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ablets or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wafers of water and flour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with six concentrations of 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four </w:t>
            </w:r>
            <w:r w:rsidR="00732BA4" w:rsidRPr="007F2CA3">
              <w:rPr>
                <w:rFonts w:ascii="Arial" w:hAnsi="Arial" w:cs="Arial"/>
                <w:sz w:val="20"/>
                <w:szCs w:val="20"/>
                <w:lang w:val="en-US"/>
              </w:rPr>
              <w:t>basic tastes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(i.e., sweet, sour, salty, bitter) are presented in a pseudorandomized order, starting with the lowest concentration</w:t>
            </w:r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390F4C16" w14:textId="416E9376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A4449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and ID</w:t>
            </w:r>
          </w:p>
        </w:tc>
      </w:tr>
      <w:tr w:rsidR="007F2CA3" w:rsidRPr="007F2CA3" w14:paraId="680C4756" w14:textId="77777777" w:rsidTr="007063E4">
        <w:trPr>
          <w:trHeight w:val="567"/>
        </w:trPr>
        <w:tc>
          <w:tcPr>
            <w:tcW w:w="0" w:type="auto"/>
          </w:tcPr>
          <w:p w14:paraId="1DB027B5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Whole – Mouth Test (WMT)</w:t>
            </w:r>
          </w:p>
        </w:tc>
        <w:tc>
          <w:tcPr>
            <w:tcW w:w="7945" w:type="dxa"/>
            <w:vAlign w:val="center"/>
          </w:tcPr>
          <w:p w14:paraId="09EFFAB6" w14:textId="4A1BFA32" w:rsidR="00E37EEB" w:rsidRPr="007F2CA3" w:rsidRDefault="00E37EEB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Supra-threshold taste solutions (i.e., sweet, sour, salty, bitter) sprayed in the oral cavity. </w:t>
            </w:r>
          </w:p>
        </w:tc>
        <w:tc>
          <w:tcPr>
            <w:tcW w:w="4138" w:type="dxa"/>
          </w:tcPr>
          <w:p w14:paraId="5671D52F" w14:textId="77777777" w:rsidR="00E37EEB" w:rsidRPr="007F2CA3" w:rsidDel="00C30B74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</w:p>
        </w:tc>
      </w:tr>
      <w:tr w:rsidR="007F2CA3" w:rsidRPr="007F2CA3" w14:paraId="3E62B754" w14:textId="77777777" w:rsidTr="007063E4">
        <w:trPr>
          <w:trHeight w:val="830"/>
        </w:trPr>
        <w:tc>
          <w:tcPr>
            <w:tcW w:w="0" w:type="auto"/>
          </w:tcPr>
          <w:p w14:paraId="4B915D06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aste Strips Test (TST) </w:t>
            </w:r>
          </w:p>
        </w:tc>
        <w:tc>
          <w:tcPr>
            <w:tcW w:w="7945" w:type="dxa"/>
          </w:tcPr>
          <w:p w14:paraId="22AA84C1" w14:textId="5753599E" w:rsidR="00E37EEB" w:rsidRPr="007F2CA3" w:rsidRDefault="00190699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Filter paper s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rips impregnated with four concentrations of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he four basic tastes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(i.e., sweet, sour, salty, bitter) are placed on </w:t>
            </w:r>
            <w:r w:rsidR="00B3073E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>tongue in a randomized order.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Each correct answe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r y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elds one point (r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>ange:</w:t>
            </w:r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>0-16)</w:t>
            </w:r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02B394DE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</w:p>
        </w:tc>
      </w:tr>
      <w:tr w:rsidR="007F2CA3" w:rsidRPr="007F2CA3" w14:paraId="72DBE9A3" w14:textId="77777777" w:rsidTr="007063E4">
        <w:trPr>
          <w:trHeight w:val="843"/>
        </w:trPr>
        <w:tc>
          <w:tcPr>
            <w:tcW w:w="0" w:type="auto"/>
          </w:tcPr>
          <w:p w14:paraId="6C1FF193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Filter Paper Disc (FPD)</w:t>
            </w:r>
          </w:p>
        </w:tc>
        <w:tc>
          <w:tcPr>
            <w:tcW w:w="7945" w:type="dxa"/>
          </w:tcPr>
          <w:p w14:paraId="20838000" w14:textId="766D81B5" w:rsidR="00E37EEB" w:rsidRPr="007F2CA3" w:rsidRDefault="00E37EEB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Round filter paper discs, 5 mm each, impregnated with 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five different concentrations of the</w:t>
            </w:r>
            <w:r w:rsidR="00BD273E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taste 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qualities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(i.e., sweet, sour, salty, bitter, umami) are presented in a randomized order, with bitter tast</w:t>
            </w:r>
            <w:r w:rsidR="001F2CB0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e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resented at last (range: 1-5 points</w:t>
            </w:r>
            <w:r w:rsidR="00AE6B98" w:rsidRPr="007F2CA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6FD2538B" w14:textId="032F74A1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A4449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and ID</w:t>
            </w:r>
          </w:p>
        </w:tc>
      </w:tr>
      <w:tr w:rsidR="007F2CA3" w:rsidRPr="007F2CA3" w14:paraId="66A96395" w14:textId="77777777" w:rsidTr="00EC3206">
        <w:trPr>
          <w:trHeight w:val="366"/>
        </w:trPr>
        <w:tc>
          <w:tcPr>
            <w:tcW w:w="14279" w:type="dxa"/>
            <w:gridSpan w:val="3"/>
            <w:vAlign w:val="center"/>
          </w:tcPr>
          <w:p w14:paraId="799F1303" w14:textId="5A1BA1D2" w:rsidR="00E37EEB" w:rsidRPr="007F2CA3" w:rsidRDefault="00BD273E" w:rsidP="00213A8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lectrical stimuli</w:t>
            </w:r>
          </w:p>
        </w:tc>
      </w:tr>
      <w:tr w:rsidR="007F2CA3" w:rsidRPr="007F2CA3" w14:paraId="43FFD4E3" w14:textId="77777777" w:rsidTr="007063E4">
        <w:trPr>
          <w:trHeight w:val="1470"/>
        </w:trPr>
        <w:tc>
          <w:tcPr>
            <w:tcW w:w="0" w:type="auto"/>
          </w:tcPr>
          <w:p w14:paraId="0B5E30F6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Electrogustometry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45" w:type="dxa"/>
          </w:tcPr>
          <w:p w14:paraId="3788FB13" w14:textId="2033F1E7" w:rsidR="00E37EEB" w:rsidRPr="007F2CA3" w:rsidRDefault="00E37EEB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A low intensity current of 3-400 µA 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is applied to the upper tongue surface </w:t>
            </w:r>
            <w:r w:rsidR="00547F11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by means of a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5-mm diameter stainless steel 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active 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electrode </w:t>
            </w:r>
            <w:r w:rsidR="00547F11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and referenced to a neck band 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inactive </w:t>
            </w:r>
            <w:r w:rsidR="00547F11" w:rsidRPr="007F2CA3">
              <w:rPr>
                <w:rFonts w:ascii="Arial" w:hAnsi="Arial" w:cs="Arial"/>
                <w:sz w:val="20"/>
                <w:szCs w:val="20"/>
                <w:lang w:val="en-US"/>
              </w:rPr>
              <w:t>electrode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47F11" w:rsidRPr="007F2CA3">
              <w:rPr>
                <w:lang w:val="en-US"/>
              </w:rPr>
              <w:t xml:space="preserve"> </w:t>
            </w:r>
            <w:r w:rsidR="00547F11" w:rsidRPr="007F2CA3">
              <w:rPr>
                <w:rFonts w:ascii="Arial" w:hAnsi="Arial" w:cs="Arial"/>
                <w:sz w:val="20"/>
                <w:szCs w:val="20"/>
                <w:lang w:val="en-US"/>
              </w:rPr>
              <w:t>The stimulus is increased through a single staircase approach until the subject has a taste sensation. This gives a taste recognition threshold measurement, expressed in decibel (dB). The stimulus could be perceived as metallic, sour, salty or bitter</w:t>
            </w:r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1D14DA1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</w:tr>
      <w:tr w:rsidR="007F2CA3" w:rsidRPr="007F2CA3" w14:paraId="1D15049D" w14:textId="77777777" w:rsidTr="007063E4">
        <w:trPr>
          <w:trHeight w:val="359"/>
        </w:trPr>
        <w:tc>
          <w:tcPr>
            <w:tcW w:w="14279" w:type="dxa"/>
            <w:gridSpan w:val="3"/>
            <w:vAlign w:val="center"/>
          </w:tcPr>
          <w:p w14:paraId="718882F6" w14:textId="272C4CBA" w:rsidR="00EC3206" w:rsidRPr="007F2CA3" w:rsidRDefault="009E0135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sz w:val="20"/>
                <w:szCs w:val="20"/>
                <w:lang w:val="en-US"/>
              </w:rPr>
              <w:t>Gaseous stimuli</w:t>
            </w:r>
          </w:p>
        </w:tc>
      </w:tr>
      <w:tr w:rsidR="00E37EEB" w:rsidRPr="007F2CA3" w14:paraId="73DDD171" w14:textId="77777777" w:rsidTr="007063E4">
        <w:trPr>
          <w:trHeight w:val="759"/>
        </w:trPr>
        <w:tc>
          <w:tcPr>
            <w:tcW w:w="0" w:type="auto"/>
          </w:tcPr>
          <w:p w14:paraId="4896E035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Gustatory event-related potentials</w:t>
            </w:r>
          </w:p>
        </w:tc>
        <w:tc>
          <w:tcPr>
            <w:tcW w:w="7945" w:type="dxa"/>
          </w:tcPr>
          <w:p w14:paraId="5F241FA1" w14:textId="499625C6" w:rsidR="00E37EEB" w:rsidRPr="007F2CA3" w:rsidRDefault="00BD273E" w:rsidP="00706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Gustatory evoked potentials are elicited by means of g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aseous stimuli (i.e., highly concentrated solutions of salty, sour, sweet, bitter and umami) presented </w:t>
            </w:r>
            <w:r w:rsidR="009E0135" w:rsidRPr="007F2CA3">
              <w:rPr>
                <w:rFonts w:ascii="Arial" w:hAnsi="Arial" w:cs="Arial"/>
                <w:sz w:val="20"/>
                <w:szCs w:val="20"/>
                <w:lang w:val="en-US"/>
              </w:rPr>
              <w:t>through</w:t>
            </w:r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a </w:t>
            </w:r>
            <w:proofErr w:type="spellStart"/>
            <w:r w:rsidR="00E37EEB" w:rsidRPr="007F2CA3">
              <w:rPr>
                <w:rFonts w:ascii="Arial" w:hAnsi="Arial" w:cs="Arial"/>
                <w:sz w:val="20"/>
                <w:szCs w:val="20"/>
                <w:lang w:val="en-US"/>
              </w:rPr>
              <w:t>gustometer</w:t>
            </w:r>
            <w:proofErr w:type="spellEnd"/>
            <w:r w:rsidR="00D05536" w:rsidRPr="007F2C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138" w:type="dxa"/>
          </w:tcPr>
          <w:p w14:paraId="07DE3D2E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</w:tr>
    </w:tbl>
    <w:p w14:paraId="1FB8E40C" w14:textId="77777777" w:rsidR="00E37EEB" w:rsidRPr="007F2CA3" w:rsidRDefault="00E37EEB" w:rsidP="00E37EEB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1C84A5" w14:textId="0C7A0382" w:rsidR="005510D5" w:rsidRPr="007F2CA3" w:rsidRDefault="00E37EEB">
      <w:pPr>
        <w:rPr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t>List of abbreviations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ID = identification; T = threshold. </w:t>
      </w:r>
      <w:r w:rsidR="005510D5" w:rsidRPr="007F2CA3">
        <w:rPr>
          <w:lang w:val="en-US"/>
        </w:rPr>
        <w:br w:type="page"/>
      </w:r>
    </w:p>
    <w:p w14:paraId="68DA2C58" w14:textId="0EFE8FDA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3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Results of the sensitivity analyses </w:t>
      </w:r>
    </w:p>
    <w:p w14:paraId="14E416D2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529"/>
        <w:gridCol w:w="2853"/>
        <w:gridCol w:w="714"/>
        <w:gridCol w:w="766"/>
        <w:gridCol w:w="833"/>
        <w:gridCol w:w="1374"/>
        <w:gridCol w:w="1054"/>
        <w:gridCol w:w="1203"/>
        <w:gridCol w:w="922"/>
        <w:gridCol w:w="979"/>
        <w:gridCol w:w="1029"/>
        <w:gridCol w:w="1069"/>
        <w:gridCol w:w="964"/>
      </w:tblGrid>
      <w:tr w:rsidR="00751E11" w:rsidRPr="007F2CA3" w14:paraId="0BD5DDEF" w14:textId="77777777" w:rsidTr="00751E11">
        <w:trPr>
          <w:trHeight w:val="386"/>
        </w:trPr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C2A84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vMerge w:val="restart"/>
            <w:tcBorders>
              <w:left w:val="single" w:sz="4" w:space="0" w:color="auto"/>
            </w:tcBorders>
          </w:tcPr>
          <w:p w14:paraId="3E07D495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 and study removed for sensitivity analysis</w:t>
            </w:r>
          </w:p>
        </w:tc>
        <w:tc>
          <w:tcPr>
            <w:tcW w:w="714" w:type="dxa"/>
            <w:vMerge w:val="restart"/>
          </w:tcPr>
          <w:p w14:paraId="4D732EAC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766" w:type="dxa"/>
            <w:vMerge w:val="restart"/>
          </w:tcPr>
          <w:p w14:paraId="56D24E74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464" w:type="dxa"/>
            <w:gridSpan w:val="4"/>
            <w:vAlign w:val="center"/>
          </w:tcPr>
          <w:p w14:paraId="5D18AD67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dom-effect model results</w:t>
            </w:r>
          </w:p>
        </w:tc>
        <w:tc>
          <w:tcPr>
            <w:tcW w:w="4963" w:type="dxa"/>
            <w:gridSpan w:val="5"/>
            <w:vAlign w:val="center"/>
          </w:tcPr>
          <w:p w14:paraId="16C12C86" w14:textId="60DC9F04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terogeneity</w:t>
            </w:r>
          </w:p>
        </w:tc>
      </w:tr>
      <w:tr w:rsidR="00751E11" w:rsidRPr="007F2CA3" w14:paraId="00234D96" w14:textId="77777777" w:rsidTr="00751E11">
        <w:trPr>
          <w:trHeight w:val="432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FD7B8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vMerge/>
            <w:tcBorders>
              <w:left w:val="single" w:sz="4" w:space="0" w:color="auto"/>
            </w:tcBorders>
          </w:tcPr>
          <w:p w14:paraId="42F362AB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Merge/>
          </w:tcPr>
          <w:p w14:paraId="0E1D1623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</w:tcPr>
          <w:p w14:paraId="0CE6F24B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12E9D5DB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1374" w:type="dxa"/>
            <w:vAlign w:val="center"/>
          </w:tcPr>
          <w:p w14:paraId="2FBDE549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054" w:type="dxa"/>
            <w:vAlign w:val="center"/>
          </w:tcPr>
          <w:p w14:paraId="2311FA3D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203" w:type="dxa"/>
            <w:vAlign w:val="center"/>
          </w:tcPr>
          <w:p w14:paraId="03B9AC0A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22" w:type="dxa"/>
            <w:vAlign w:val="center"/>
          </w:tcPr>
          <w:p w14:paraId="5667E525" w14:textId="18EBC789" w:rsidR="00751E11" w:rsidRPr="00751E11" w:rsidRDefault="00751E11" w:rsidP="00751E1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  <w:lang w:eastAsia="it-IT"/>
              </w:rPr>
            </w:pPr>
            <w:r w:rsidRPr="00751E1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  <w:lang w:eastAsia="it-IT"/>
              </w:rPr>
              <w:t>Q</w:t>
            </w:r>
          </w:p>
        </w:tc>
        <w:tc>
          <w:tcPr>
            <w:tcW w:w="979" w:type="dxa"/>
            <w:vAlign w:val="center"/>
          </w:tcPr>
          <w:p w14:paraId="552F9C8A" w14:textId="304EB000" w:rsidR="00751E11" w:rsidRPr="007F2CA3" w:rsidRDefault="00751E11" w:rsidP="00A227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eastAsia="it-I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29" w:type="dxa"/>
            <w:vAlign w:val="center"/>
          </w:tcPr>
          <w:p w14:paraId="05099FC1" w14:textId="5D3DB47B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69" w:type="dxa"/>
            <w:vAlign w:val="center"/>
          </w:tcPr>
          <w:p w14:paraId="5D42515B" w14:textId="457581C8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lang w:eastAsia="it-IT"/>
              </w:rPr>
              <w:t>τ</w:t>
            </w:r>
            <w:r w:rsidRPr="007F2CA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it-IT"/>
              </w:rPr>
              <w:t>2</w:t>
            </w:r>
          </w:p>
        </w:tc>
        <w:tc>
          <w:tcPr>
            <w:tcW w:w="964" w:type="dxa"/>
            <w:vAlign w:val="center"/>
          </w:tcPr>
          <w:p w14:paraId="5437EA45" w14:textId="77777777" w:rsidR="00751E11" w:rsidRPr="007F2CA3" w:rsidRDefault="00751E11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I</w:t>
            </w:r>
            <w:r w:rsidRPr="007F2CA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it-IT"/>
              </w:rPr>
              <w:t xml:space="preserve">2 </w:t>
            </w:r>
            <w:r w:rsidRPr="007F2CA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(%)</w:t>
            </w:r>
          </w:p>
        </w:tc>
      </w:tr>
      <w:tr w:rsidR="00751E11" w:rsidRPr="007F2CA3" w14:paraId="41FA10B4" w14:textId="77777777" w:rsidTr="00751E11">
        <w:trPr>
          <w:trHeight w:val="421"/>
        </w:trPr>
        <w:tc>
          <w:tcPr>
            <w:tcW w:w="529" w:type="dxa"/>
            <w:vMerge w:val="restart"/>
            <w:tcBorders>
              <w:left w:val="single" w:sz="4" w:space="0" w:color="auto"/>
            </w:tcBorders>
            <w:vAlign w:val="center"/>
          </w:tcPr>
          <w:p w14:paraId="656411E9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4B100E1B" w14:textId="6ACE8EDD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zheimer’s disease (AD)</w:t>
            </w:r>
          </w:p>
        </w:tc>
      </w:tr>
      <w:tr w:rsidR="00751E11" w:rsidRPr="00901EBA" w14:paraId="3D3EDED2" w14:textId="77777777" w:rsidTr="00751E11">
        <w:trPr>
          <w:trHeight w:val="453"/>
        </w:trPr>
        <w:tc>
          <w:tcPr>
            <w:tcW w:w="529" w:type="dxa"/>
            <w:vMerge/>
            <w:tcBorders>
              <w:left w:val="single" w:sz="4" w:space="0" w:color="auto"/>
            </w:tcBorders>
            <w:vAlign w:val="center"/>
          </w:tcPr>
          <w:p w14:paraId="315F9CA3" w14:textId="77777777" w:rsidR="00751E11" w:rsidRPr="007F2CA3" w:rsidRDefault="00751E11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3C08EB7D" w14:textId="1B83E8C5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I vs controls, TST (negative MD values indicate worse performance for patients than controls)</w:t>
            </w:r>
          </w:p>
        </w:tc>
      </w:tr>
      <w:tr w:rsidR="00751E11" w:rsidRPr="007F2CA3" w14:paraId="03C307C1" w14:textId="77777777" w:rsidTr="009B2C3E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2FF6F1E9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2FAB4665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ST score</w:t>
            </w:r>
          </w:p>
          <w:p w14:paraId="58B866DC" w14:textId="77777777" w:rsidR="00751E11" w:rsidRPr="007F2CA3" w:rsidRDefault="00751E11" w:rsidP="00751E11">
            <w:pPr>
              <w:ind w:left="324" w:hanging="4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354EDB6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D445504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833" w:type="dxa"/>
            <w:vAlign w:val="center"/>
          </w:tcPr>
          <w:p w14:paraId="317E365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1374" w:type="dxa"/>
            <w:vAlign w:val="center"/>
          </w:tcPr>
          <w:p w14:paraId="51F6C6A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4.28, 0.60]</w:t>
            </w:r>
          </w:p>
        </w:tc>
        <w:tc>
          <w:tcPr>
            <w:tcW w:w="1054" w:type="dxa"/>
            <w:vAlign w:val="center"/>
          </w:tcPr>
          <w:p w14:paraId="032FA68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03" w:type="dxa"/>
            <w:vAlign w:val="center"/>
          </w:tcPr>
          <w:p w14:paraId="561327F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22" w:type="dxa"/>
            <w:vAlign w:val="center"/>
          </w:tcPr>
          <w:p w14:paraId="1C038349" w14:textId="0C4342B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5.86</w:t>
            </w:r>
          </w:p>
        </w:tc>
        <w:tc>
          <w:tcPr>
            <w:tcW w:w="979" w:type="dxa"/>
            <w:vAlign w:val="center"/>
          </w:tcPr>
          <w:p w14:paraId="61BA420D" w14:textId="57235F5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37F0C955" w14:textId="2DFE920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69" w:type="dxa"/>
            <w:vAlign w:val="center"/>
          </w:tcPr>
          <w:p w14:paraId="2B689EDE" w14:textId="10783CC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59</w:t>
            </w:r>
          </w:p>
        </w:tc>
        <w:tc>
          <w:tcPr>
            <w:tcW w:w="964" w:type="dxa"/>
            <w:vAlign w:val="center"/>
          </w:tcPr>
          <w:p w14:paraId="67A36E1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751E11" w:rsidRPr="007F2CA3" w14:paraId="74DD8494" w14:textId="77777777" w:rsidTr="009B2C3E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6C0D2EB5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50C5CD6A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weet</w:t>
            </w:r>
          </w:p>
          <w:p w14:paraId="4F66387E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714" w:type="dxa"/>
            <w:vAlign w:val="center"/>
          </w:tcPr>
          <w:p w14:paraId="1F92239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46B842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833" w:type="dxa"/>
            <w:vAlign w:val="center"/>
          </w:tcPr>
          <w:p w14:paraId="6BB9F6D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74" w:type="dxa"/>
            <w:vAlign w:val="center"/>
          </w:tcPr>
          <w:p w14:paraId="584000D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0.21, 0.44]</w:t>
            </w:r>
          </w:p>
        </w:tc>
        <w:tc>
          <w:tcPr>
            <w:tcW w:w="1054" w:type="dxa"/>
            <w:vAlign w:val="center"/>
          </w:tcPr>
          <w:p w14:paraId="2A6DAE8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5.99</w:t>
            </w:r>
          </w:p>
        </w:tc>
        <w:tc>
          <w:tcPr>
            <w:tcW w:w="1203" w:type="dxa"/>
            <w:vAlign w:val="center"/>
          </w:tcPr>
          <w:p w14:paraId="4CCDF44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4B59B8F1" w14:textId="0B627C8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79" w:type="dxa"/>
            <w:vAlign w:val="center"/>
          </w:tcPr>
          <w:p w14:paraId="21010E9D" w14:textId="5C38C74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1421CD5F" w14:textId="182B6C6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69" w:type="dxa"/>
            <w:vAlign w:val="center"/>
          </w:tcPr>
          <w:p w14:paraId="6FD06D1B" w14:textId="608CA4F8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9F69C7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1F09B5E3" w14:textId="77777777" w:rsidTr="009B2C3E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71340B90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74AC7F6E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Salty </w:t>
            </w:r>
          </w:p>
          <w:p w14:paraId="18A1A35D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0C04D8C4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30FC909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833" w:type="dxa"/>
            <w:vAlign w:val="center"/>
          </w:tcPr>
          <w:p w14:paraId="64441CA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374" w:type="dxa"/>
            <w:vAlign w:val="center"/>
          </w:tcPr>
          <w:p w14:paraId="240C92D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1.41, -0.59]</w:t>
            </w:r>
          </w:p>
        </w:tc>
        <w:tc>
          <w:tcPr>
            <w:tcW w:w="1054" w:type="dxa"/>
            <w:vAlign w:val="center"/>
          </w:tcPr>
          <w:p w14:paraId="116AA10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203" w:type="dxa"/>
            <w:vAlign w:val="center"/>
          </w:tcPr>
          <w:p w14:paraId="42AFFEE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706B6EE4" w14:textId="5C504D6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9" w:type="dxa"/>
            <w:vAlign w:val="center"/>
          </w:tcPr>
          <w:p w14:paraId="7ABC2702" w14:textId="26F226E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74D2C5B2" w14:textId="4A9B7AD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9" w:type="dxa"/>
            <w:vAlign w:val="center"/>
          </w:tcPr>
          <w:p w14:paraId="54F73F70" w14:textId="6D56438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C499C9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094ED839" w14:textId="77777777" w:rsidTr="009B2C3E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52937532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7E03CDAF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our</w:t>
            </w:r>
          </w:p>
          <w:p w14:paraId="72F6C090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714" w:type="dxa"/>
            <w:vAlign w:val="center"/>
          </w:tcPr>
          <w:p w14:paraId="7F46363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39BD1F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833" w:type="dxa"/>
            <w:vAlign w:val="center"/>
          </w:tcPr>
          <w:p w14:paraId="4BD220A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374" w:type="dxa"/>
            <w:vAlign w:val="center"/>
          </w:tcPr>
          <w:p w14:paraId="573ABA0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08, 0.48]</w:t>
            </w:r>
          </w:p>
        </w:tc>
        <w:tc>
          <w:tcPr>
            <w:tcW w:w="1054" w:type="dxa"/>
            <w:vAlign w:val="center"/>
          </w:tcPr>
          <w:p w14:paraId="02FF437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03" w:type="dxa"/>
            <w:vAlign w:val="center"/>
          </w:tcPr>
          <w:p w14:paraId="15CCB49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22" w:type="dxa"/>
            <w:vAlign w:val="center"/>
          </w:tcPr>
          <w:p w14:paraId="21D74505" w14:textId="0FB5C2F5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84</w:t>
            </w:r>
          </w:p>
        </w:tc>
        <w:tc>
          <w:tcPr>
            <w:tcW w:w="979" w:type="dxa"/>
            <w:vAlign w:val="center"/>
          </w:tcPr>
          <w:p w14:paraId="486B1047" w14:textId="4463CBE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69386503" w14:textId="30F2FCB6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69" w:type="dxa"/>
            <w:vAlign w:val="center"/>
          </w:tcPr>
          <w:p w14:paraId="33880D5D" w14:textId="1191463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4" w:type="dxa"/>
            <w:vAlign w:val="center"/>
          </w:tcPr>
          <w:p w14:paraId="05758A7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751E11" w:rsidRPr="007F2CA3" w14:paraId="3262E095" w14:textId="77777777" w:rsidTr="009B2C3E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30C9AB05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43B2AE04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Bitter</w:t>
            </w:r>
          </w:p>
          <w:p w14:paraId="38CAA911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714" w:type="dxa"/>
            <w:vAlign w:val="center"/>
          </w:tcPr>
          <w:p w14:paraId="51C4D44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7119A1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833" w:type="dxa"/>
            <w:vAlign w:val="center"/>
          </w:tcPr>
          <w:p w14:paraId="4951317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74" w:type="dxa"/>
            <w:vAlign w:val="center"/>
          </w:tcPr>
          <w:p w14:paraId="4AE32BD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15, 0.11]</w:t>
            </w:r>
          </w:p>
        </w:tc>
        <w:tc>
          <w:tcPr>
            <w:tcW w:w="1054" w:type="dxa"/>
            <w:vAlign w:val="center"/>
          </w:tcPr>
          <w:p w14:paraId="0814FAB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03" w:type="dxa"/>
            <w:vAlign w:val="center"/>
          </w:tcPr>
          <w:p w14:paraId="27E3401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22" w:type="dxa"/>
            <w:vAlign w:val="center"/>
          </w:tcPr>
          <w:p w14:paraId="68CC655F" w14:textId="4B04EB5F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79" w:type="dxa"/>
            <w:vAlign w:val="center"/>
          </w:tcPr>
          <w:p w14:paraId="47CD1DFF" w14:textId="36322D7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541F2ECA" w14:textId="4346F248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69" w:type="dxa"/>
            <w:vAlign w:val="center"/>
          </w:tcPr>
          <w:p w14:paraId="4B52D333" w14:textId="2936A13F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437D20D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901EBA" w14:paraId="3096284D" w14:textId="77777777" w:rsidTr="00751E11">
        <w:trPr>
          <w:trHeight w:val="450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164E783E" w14:textId="77777777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5B679A45" w14:textId="0459EED8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 vs controls, TST (negative MD values indicate worse performance for patients than controls)</w:t>
            </w:r>
          </w:p>
        </w:tc>
      </w:tr>
      <w:tr w:rsidR="00751E11" w:rsidRPr="007F2CA3" w14:paraId="0BA19FF4" w14:textId="77777777" w:rsidTr="003F7678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B94E6A5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6A610528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TST score</w:t>
            </w:r>
          </w:p>
          <w:p w14:paraId="270FB8BB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212EB8A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186F770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833" w:type="dxa"/>
            <w:vAlign w:val="center"/>
          </w:tcPr>
          <w:p w14:paraId="0736FC0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3.24</w:t>
            </w:r>
          </w:p>
        </w:tc>
        <w:tc>
          <w:tcPr>
            <w:tcW w:w="1374" w:type="dxa"/>
            <w:vAlign w:val="center"/>
          </w:tcPr>
          <w:p w14:paraId="636F44E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4.49, -1.98]</w:t>
            </w:r>
          </w:p>
        </w:tc>
        <w:tc>
          <w:tcPr>
            <w:tcW w:w="1054" w:type="dxa"/>
            <w:vAlign w:val="center"/>
          </w:tcPr>
          <w:p w14:paraId="3EB319C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203" w:type="dxa"/>
            <w:vAlign w:val="center"/>
          </w:tcPr>
          <w:p w14:paraId="77F0A22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60F38B37" w14:textId="1A44B61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79" w:type="dxa"/>
            <w:vAlign w:val="center"/>
          </w:tcPr>
          <w:p w14:paraId="4C4042DB" w14:textId="348A7F2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658ADC6F" w14:textId="1FE65A9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9" w:type="dxa"/>
            <w:vAlign w:val="center"/>
          </w:tcPr>
          <w:p w14:paraId="1B3775CE" w14:textId="2C83F29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64" w:type="dxa"/>
            <w:vAlign w:val="center"/>
          </w:tcPr>
          <w:p w14:paraId="39AF0D6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751E11" w:rsidRPr="007F2CA3" w14:paraId="3B174FDA" w14:textId="77777777" w:rsidTr="003F7678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52821953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64125C24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weet</w:t>
            </w:r>
          </w:p>
          <w:p w14:paraId="2F65CCDC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714" w:type="dxa"/>
            <w:vAlign w:val="center"/>
          </w:tcPr>
          <w:p w14:paraId="6F70F07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AC59ED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833" w:type="dxa"/>
            <w:vAlign w:val="center"/>
          </w:tcPr>
          <w:p w14:paraId="6A6C163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74" w:type="dxa"/>
            <w:vAlign w:val="center"/>
          </w:tcPr>
          <w:p w14:paraId="4F9C3F7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20, -0.01]</w:t>
            </w:r>
          </w:p>
        </w:tc>
        <w:tc>
          <w:tcPr>
            <w:tcW w:w="1054" w:type="dxa"/>
            <w:vAlign w:val="center"/>
          </w:tcPr>
          <w:p w14:paraId="383AFCF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203" w:type="dxa"/>
            <w:vAlign w:val="center"/>
          </w:tcPr>
          <w:p w14:paraId="4A074F9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922" w:type="dxa"/>
            <w:vAlign w:val="center"/>
          </w:tcPr>
          <w:p w14:paraId="368F5705" w14:textId="5909331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79" w:type="dxa"/>
            <w:vAlign w:val="center"/>
          </w:tcPr>
          <w:p w14:paraId="4E6E554C" w14:textId="54ADDF0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15846497" w14:textId="155A6722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69" w:type="dxa"/>
            <w:vAlign w:val="center"/>
          </w:tcPr>
          <w:p w14:paraId="1313B273" w14:textId="0D29153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75B1A51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1E3929F6" w14:textId="77777777" w:rsidTr="003F7678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85F38A3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480C81E8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Salty </w:t>
            </w:r>
          </w:p>
          <w:p w14:paraId="22E08011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199DDD6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584367F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833" w:type="dxa"/>
            <w:vAlign w:val="center"/>
          </w:tcPr>
          <w:p w14:paraId="2CF9889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374" w:type="dxa"/>
            <w:vAlign w:val="center"/>
          </w:tcPr>
          <w:p w14:paraId="7BF9D25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1.69, -0.72]</w:t>
            </w:r>
          </w:p>
        </w:tc>
        <w:tc>
          <w:tcPr>
            <w:tcW w:w="1054" w:type="dxa"/>
            <w:vAlign w:val="center"/>
          </w:tcPr>
          <w:p w14:paraId="3A07F48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4.90</w:t>
            </w:r>
          </w:p>
        </w:tc>
        <w:tc>
          <w:tcPr>
            <w:tcW w:w="1203" w:type="dxa"/>
            <w:vAlign w:val="center"/>
          </w:tcPr>
          <w:p w14:paraId="5E3CC87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061A2823" w14:textId="50F9EAC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79" w:type="dxa"/>
            <w:vAlign w:val="center"/>
          </w:tcPr>
          <w:p w14:paraId="7FFFF796" w14:textId="5E5608F2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5CE36CDF" w14:textId="720FDA9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69" w:type="dxa"/>
            <w:vAlign w:val="center"/>
          </w:tcPr>
          <w:p w14:paraId="1BD49994" w14:textId="4319AB0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4" w:type="dxa"/>
            <w:vAlign w:val="center"/>
          </w:tcPr>
          <w:p w14:paraId="4614923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751E11" w:rsidRPr="007F2CA3" w14:paraId="422FD262" w14:textId="77777777" w:rsidTr="003F7678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120B72C6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5C3ED671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our</w:t>
            </w:r>
          </w:p>
          <w:p w14:paraId="71B595F3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714" w:type="dxa"/>
            <w:vAlign w:val="center"/>
          </w:tcPr>
          <w:p w14:paraId="5E46708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F56EDF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833" w:type="dxa"/>
            <w:vAlign w:val="center"/>
          </w:tcPr>
          <w:p w14:paraId="54F4D6A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374" w:type="dxa"/>
            <w:vAlign w:val="center"/>
          </w:tcPr>
          <w:p w14:paraId="4FDCADE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57, -0.42]</w:t>
            </w:r>
          </w:p>
        </w:tc>
        <w:tc>
          <w:tcPr>
            <w:tcW w:w="1054" w:type="dxa"/>
            <w:vAlign w:val="center"/>
          </w:tcPr>
          <w:p w14:paraId="60081E7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1203" w:type="dxa"/>
            <w:vAlign w:val="center"/>
          </w:tcPr>
          <w:p w14:paraId="32862AE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0F765A5E" w14:textId="1EB16E1A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79" w:type="dxa"/>
            <w:vAlign w:val="center"/>
          </w:tcPr>
          <w:p w14:paraId="7A33652C" w14:textId="579AA28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6029A28F" w14:textId="7CF636C5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69" w:type="dxa"/>
            <w:vAlign w:val="center"/>
          </w:tcPr>
          <w:p w14:paraId="384E2755" w14:textId="5F6EFD14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947CA7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1745375C" w14:textId="77777777" w:rsidTr="003F7678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3FA6E38D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00746BEC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Bitter</w:t>
            </w:r>
          </w:p>
          <w:p w14:paraId="0D5CEC18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40DA006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64E50CB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833" w:type="dxa"/>
            <w:vAlign w:val="center"/>
          </w:tcPr>
          <w:p w14:paraId="057E1D9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374" w:type="dxa"/>
            <w:vAlign w:val="center"/>
          </w:tcPr>
          <w:p w14:paraId="5242EDC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1.30, -0.52]</w:t>
            </w:r>
          </w:p>
        </w:tc>
        <w:tc>
          <w:tcPr>
            <w:tcW w:w="1054" w:type="dxa"/>
            <w:vAlign w:val="center"/>
          </w:tcPr>
          <w:p w14:paraId="6CA8815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4.60</w:t>
            </w:r>
          </w:p>
        </w:tc>
        <w:tc>
          <w:tcPr>
            <w:tcW w:w="1203" w:type="dxa"/>
            <w:vAlign w:val="center"/>
          </w:tcPr>
          <w:p w14:paraId="1776101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1AE31A78" w14:textId="17D994B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79" w:type="dxa"/>
            <w:vAlign w:val="center"/>
          </w:tcPr>
          <w:p w14:paraId="160446EA" w14:textId="58DC45B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27531799" w14:textId="78189C6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69" w:type="dxa"/>
            <w:vAlign w:val="center"/>
          </w:tcPr>
          <w:p w14:paraId="39BCFDA2" w14:textId="6D778626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25AFA6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901EBA" w14:paraId="2C01CFEE" w14:textId="77777777" w:rsidTr="00751E11">
        <w:trPr>
          <w:trHeight w:val="488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55697426" w14:textId="77777777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4999CAB1" w14:textId="157B262B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 vs MCI, TST (negative MD values indicate worse performance for AD than MCI)</w:t>
            </w:r>
          </w:p>
        </w:tc>
      </w:tr>
      <w:tr w:rsidR="00751E11" w:rsidRPr="007F2CA3" w14:paraId="2DD380BE" w14:textId="77777777" w:rsidTr="00AD10E4">
        <w:trPr>
          <w:trHeight w:val="505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5C9298F4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7F02AB05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Salty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467CB9D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Contri De Giovanni et al., 2020</w:t>
            </w:r>
          </w:p>
        </w:tc>
        <w:tc>
          <w:tcPr>
            <w:tcW w:w="714" w:type="dxa"/>
            <w:vAlign w:val="center"/>
          </w:tcPr>
          <w:p w14:paraId="3CFB15F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787371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833" w:type="dxa"/>
            <w:vAlign w:val="center"/>
          </w:tcPr>
          <w:p w14:paraId="695A5A2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74" w:type="dxa"/>
            <w:vAlign w:val="center"/>
          </w:tcPr>
          <w:p w14:paraId="4A42803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05, 0.24]</w:t>
            </w:r>
          </w:p>
        </w:tc>
        <w:tc>
          <w:tcPr>
            <w:tcW w:w="1054" w:type="dxa"/>
            <w:vAlign w:val="center"/>
          </w:tcPr>
          <w:p w14:paraId="743D67D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03" w:type="dxa"/>
            <w:vAlign w:val="center"/>
          </w:tcPr>
          <w:p w14:paraId="72C677B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22" w:type="dxa"/>
            <w:vAlign w:val="center"/>
          </w:tcPr>
          <w:p w14:paraId="6D863EBD" w14:textId="2FDBF05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79" w:type="dxa"/>
            <w:vAlign w:val="center"/>
          </w:tcPr>
          <w:p w14:paraId="238DB45B" w14:textId="3253E682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42EC10E2" w14:textId="3F67F89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69" w:type="dxa"/>
            <w:vAlign w:val="center"/>
          </w:tcPr>
          <w:p w14:paraId="755080BF" w14:textId="184F2602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C6806A4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7FF8A747" w14:textId="77777777" w:rsidTr="00AD10E4">
        <w:trPr>
          <w:trHeight w:val="419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25FED796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  <w:vAlign w:val="center"/>
          </w:tcPr>
          <w:p w14:paraId="3CA151CF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13CC548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0D2BEB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833" w:type="dxa"/>
            <w:vAlign w:val="center"/>
          </w:tcPr>
          <w:p w14:paraId="4FEA605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74" w:type="dxa"/>
            <w:vAlign w:val="center"/>
          </w:tcPr>
          <w:p w14:paraId="6D7FEEB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67, 0.29]</w:t>
            </w:r>
          </w:p>
        </w:tc>
        <w:tc>
          <w:tcPr>
            <w:tcW w:w="1054" w:type="dxa"/>
            <w:vAlign w:val="center"/>
          </w:tcPr>
          <w:p w14:paraId="5FF5798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03" w:type="dxa"/>
            <w:vAlign w:val="center"/>
          </w:tcPr>
          <w:p w14:paraId="67453AB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22" w:type="dxa"/>
            <w:vAlign w:val="center"/>
          </w:tcPr>
          <w:p w14:paraId="74089061" w14:textId="239F7FB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79" w:type="dxa"/>
            <w:vAlign w:val="center"/>
          </w:tcPr>
          <w:p w14:paraId="33B367E1" w14:textId="4DE0D9F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65E966AC" w14:textId="2A28C3B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69" w:type="dxa"/>
            <w:vAlign w:val="center"/>
          </w:tcPr>
          <w:p w14:paraId="4614D489" w14:textId="4085128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82A75D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70FB134D" w14:textId="77777777" w:rsidTr="00AD10E4">
        <w:trPr>
          <w:trHeight w:val="67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13642A3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19A713CD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our</w:t>
            </w:r>
          </w:p>
          <w:p w14:paraId="39AF55DF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167E2C6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17A729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833" w:type="dxa"/>
            <w:vAlign w:val="center"/>
          </w:tcPr>
          <w:p w14:paraId="518AD86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374" w:type="dxa"/>
            <w:vAlign w:val="center"/>
          </w:tcPr>
          <w:p w14:paraId="569CE78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67, -0.02]</w:t>
            </w:r>
          </w:p>
        </w:tc>
        <w:tc>
          <w:tcPr>
            <w:tcW w:w="1054" w:type="dxa"/>
            <w:vAlign w:val="center"/>
          </w:tcPr>
          <w:p w14:paraId="5C6BBC0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203" w:type="dxa"/>
            <w:vAlign w:val="center"/>
          </w:tcPr>
          <w:p w14:paraId="2C192E0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2" w:type="dxa"/>
            <w:vAlign w:val="center"/>
          </w:tcPr>
          <w:p w14:paraId="65AECAB1" w14:textId="38F24D1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79" w:type="dxa"/>
            <w:vAlign w:val="center"/>
          </w:tcPr>
          <w:p w14:paraId="454D1009" w14:textId="6EC208B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5D07F2C6" w14:textId="2BD89414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69" w:type="dxa"/>
            <w:vAlign w:val="center"/>
          </w:tcPr>
          <w:p w14:paraId="14F9782A" w14:textId="3E363F7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41839BC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66EF581A" w14:textId="77777777" w:rsidTr="00751E11">
        <w:trPr>
          <w:trHeight w:val="555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6B206928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556F0ADB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Bitter</w:t>
            </w:r>
          </w:p>
          <w:p w14:paraId="20005FFB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Contri De Giovanni et al., 2020</w:t>
            </w:r>
          </w:p>
        </w:tc>
        <w:tc>
          <w:tcPr>
            <w:tcW w:w="714" w:type="dxa"/>
            <w:vAlign w:val="center"/>
          </w:tcPr>
          <w:p w14:paraId="496EF3A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408634D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833" w:type="dxa"/>
            <w:vAlign w:val="center"/>
          </w:tcPr>
          <w:p w14:paraId="77A620E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74" w:type="dxa"/>
            <w:vAlign w:val="center"/>
          </w:tcPr>
          <w:p w14:paraId="3B482C7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25, 0.04]</w:t>
            </w:r>
          </w:p>
        </w:tc>
        <w:tc>
          <w:tcPr>
            <w:tcW w:w="1054" w:type="dxa"/>
            <w:vAlign w:val="center"/>
          </w:tcPr>
          <w:p w14:paraId="5ADF554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03" w:type="dxa"/>
            <w:vAlign w:val="center"/>
          </w:tcPr>
          <w:p w14:paraId="44D87D62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22" w:type="dxa"/>
            <w:vAlign w:val="center"/>
          </w:tcPr>
          <w:p w14:paraId="6BB625F1" w14:textId="42854AFE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79" w:type="dxa"/>
            <w:vAlign w:val="center"/>
          </w:tcPr>
          <w:p w14:paraId="4B59211C" w14:textId="01360F8A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404EEF98" w14:textId="0647FE48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69" w:type="dxa"/>
            <w:vAlign w:val="center"/>
          </w:tcPr>
          <w:p w14:paraId="2F4A6FA3" w14:textId="04BBD00B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6B1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55A99CC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44E55D92" w14:textId="77777777" w:rsidTr="00751E11">
        <w:trPr>
          <w:trHeight w:val="409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713BBEF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  <w:vAlign w:val="center"/>
          </w:tcPr>
          <w:p w14:paraId="1B1D752D" w14:textId="77777777" w:rsidR="00751E11" w:rsidRPr="007F2CA3" w:rsidRDefault="00751E11" w:rsidP="00751E11">
            <w:pPr>
              <w:ind w:firstLine="311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714" w:type="dxa"/>
            <w:vAlign w:val="center"/>
          </w:tcPr>
          <w:p w14:paraId="5424FF6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A67449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833" w:type="dxa"/>
            <w:vAlign w:val="center"/>
          </w:tcPr>
          <w:p w14:paraId="56BF792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374" w:type="dxa"/>
            <w:vAlign w:val="center"/>
          </w:tcPr>
          <w:p w14:paraId="0A9873C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0.83, -0.07]</w:t>
            </w:r>
          </w:p>
        </w:tc>
        <w:tc>
          <w:tcPr>
            <w:tcW w:w="1054" w:type="dxa"/>
            <w:vAlign w:val="center"/>
          </w:tcPr>
          <w:p w14:paraId="159EC7F4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203" w:type="dxa"/>
            <w:vAlign w:val="center"/>
          </w:tcPr>
          <w:p w14:paraId="07699EA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2" w:type="dxa"/>
            <w:vAlign w:val="center"/>
          </w:tcPr>
          <w:p w14:paraId="6961B95D" w14:textId="0E9ADCFA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79" w:type="dxa"/>
            <w:vAlign w:val="center"/>
          </w:tcPr>
          <w:p w14:paraId="0B228380" w14:textId="7626EDC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79F748CC" w14:textId="04DDBFD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69" w:type="dxa"/>
            <w:vAlign w:val="center"/>
          </w:tcPr>
          <w:p w14:paraId="1EB0B0CC" w14:textId="1F5B269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6B1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7B7B512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751E11" w:rsidRPr="007F2CA3" w14:paraId="73FCD3BA" w14:textId="77777777" w:rsidTr="00751E11">
        <w:trPr>
          <w:trHeight w:val="358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2E439590" w14:textId="77777777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71CD81E3" w14:textId="65110AFC" w:rsidR="00751E11" w:rsidRPr="007F2CA3" w:rsidRDefault="00751E11" w:rsidP="00751E1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kinson’s disease</w:t>
            </w:r>
          </w:p>
        </w:tc>
      </w:tr>
      <w:tr w:rsidR="00751E11" w:rsidRPr="00901EBA" w14:paraId="37333FFD" w14:textId="77777777" w:rsidTr="00751E11">
        <w:trPr>
          <w:trHeight w:val="358"/>
        </w:trPr>
        <w:tc>
          <w:tcPr>
            <w:tcW w:w="529" w:type="dxa"/>
            <w:vMerge/>
            <w:tcBorders>
              <w:left w:val="single" w:sz="4" w:space="0" w:color="auto"/>
            </w:tcBorders>
          </w:tcPr>
          <w:p w14:paraId="455386EC" w14:textId="77777777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60" w:type="dxa"/>
            <w:gridSpan w:val="12"/>
            <w:tcBorders>
              <w:left w:val="single" w:sz="4" w:space="0" w:color="auto"/>
            </w:tcBorders>
            <w:vAlign w:val="center"/>
          </w:tcPr>
          <w:p w14:paraId="306BEB6B" w14:textId="68EAD875" w:rsidR="00751E11" w:rsidRPr="007F2CA3" w:rsidRDefault="00751E11" w:rsidP="00751E1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D-MCI+ vs controls, TST Test (negative MD values indicate worse performance for patients than controls)</w:t>
            </w:r>
          </w:p>
        </w:tc>
      </w:tr>
      <w:tr w:rsidR="00751E11" w:rsidRPr="007F2CA3" w14:paraId="16EDCC1B" w14:textId="77777777" w:rsidTr="00B336C9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442A97C3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310CFF4A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TST score</w:t>
            </w:r>
          </w:p>
          <w:p w14:paraId="5AAA7F7D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Cecchini et al., 2019</w:t>
            </w:r>
          </w:p>
        </w:tc>
        <w:tc>
          <w:tcPr>
            <w:tcW w:w="714" w:type="dxa"/>
            <w:vAlign w:val="center"/>
          </w:tcPr>
          <w:p w14:paraId="59E9D4C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7A956FA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33" w:type="dxa"/>
            <w:vAlign w:val="center"/>
          </w:tcPr>
          <w:p w14:paraId="51E90F77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5.47</w:t>
            </w:r>
          </w:p>
        </w:tc>
        <w:tc>
          <w:tcPr>
            <w:tcW w:w="1374" w:type="dxa"/>
            <w:vAlign w:val="center"/>
          </w:tcPr>
          <w:p w14:paraId="7503324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8.06, -2.88]</w:t>
            </w:r>
          </w:p>
        </w:tc>
        <w:tc>
          <w:tcPr>
            <w:tcW w:w="1054" w:type="dxa"/>
            <w:vAlign w:val="center"/>
          </w:tcPr>
          <w:p w14:paraId="16ABC24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1203" w:type="dxa"/>
            <w:vAlign w:val="center"/>
          </w:tcPr>
          <w:p w14:paraId="5648EF8A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922" w:type="dxa"/>
            <w:vAlign w:val="center"/>
          </w:tcPr>
          <w:p w14:paraId="43BE4EB1" w14:textId="76A26B1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79" w:type="dxa"/>
            <w:vAlign w:val="center"/>
          </w:tcPr>
          <w:p w14:paraId="08416BF6" w14:textId="788CDCB9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471A617E" w14:textId="64EE2248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1069" w:type="dxa"/>
            <w:vAlign w:val="center"/>
          </w:tcPr>
          <w:p w14:paraId="5A1AE8E0" w14:textId="40C93DE8" w:rsidR="00751E11" w:rsidRPr="007F2CA3" w:rsidRDefault="00751E11" w:rsidP="00751E1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964" w:type="dxa"/>
            <w:vAlign w:val="center"/>
          </w:tcPr>
          <w:p w14:paraId="5564CBD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751E11" w:rsidRPr="007F2CA3" w14:paraId="4A7199FE" w14:textId="77777777" w:rsidTr="00B336C9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3BBBF416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348FC663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Sweet </w:t>
            </w:r>
          </w:p>
          <w:p w14:paraId="0ABA8801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ecchini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714" w:type="dxa"/>
            <w:vAlign w:val="center"/>
          </w:tcPr>
          <w:p w14:paraId="31003F25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71832B6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33" w:type="dxa"/>
            <w:vAlign w:val="center"/>
          </w:tcPr>
          <w:p w14:paraId="5026159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374" w:type="dxa"/>
            <w:vAlign w:val="center"/>
          </w:tcPr>
          <w:p w14:paraId="6018359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1.84, -0.84]</w:t>
            </w:r>
          </w:p>
        </w:tc>
        <w:tc>
          <w:tcPr>
            <w:tcW w:w="1054" w:type="dxa"/>
            <w:vAlign w:val="center"/>
          </w:tcPr>
          <w:p w14:paraId="1BCC26D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5.26</w:t>
            </w:r>
          </w:p>
        </w:tc>
        <w:tc>
          <w:tcPr>
            <w:tcW w:w="1203" w:type="dxa"/>
            <w:vAlign w:val="center"/>
          </w:tcPr>
          <w:p w14:paraId="01F9CE4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3402E4D8" w14:textId="4FF4341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79" w:type="dxa"/>
            <w:vAlign w:val="center"/>
          </w:tcPr>
          <w:p w14:paraId="736C08D4" w14:textId="4BCA514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676C70E2" w14:textId="6463AAE6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.29</w:t>
            </w:r>
          </w:p>
        </w:tc>
        <w:tc>
          <w:tcPr>
            <w:tcW w:w="1069" w:type="dxa"/>
            <w:vAlign w:val="center"/>
          </w:tcPr>
          <w:p w14:paraId="4633732F" w14:textId="01F549C1" w:rsidR="00751E11" w:rsidRPr="007F2CA3" w:rsidRDefault="00751E11" w:rsidP="00751E1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4" w:type="dxa"/>
            <w:vAlign w:val="center"/>
          </w:tcPr>
          <w:p w14:paraId="3ED69DD4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751E11" w:rsidRPr="007F2CA3" w14:paraId="3F7D3E89" w14:textId="77777777" w:rsidTr="00B336C9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32D8629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0480810E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alty</w:t>
            </w:r>
          </w:p>
          <w:p w14:paraId="50E3A55E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ecchini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714" w:type="dxa"/>
            <w:vAlign w:val="center"/>
          </w:tcPr>
          <w:p w14:paraId="484BE93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233EF15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33" w:type="dxa"/>
            <w:vAlign w:val="center"/>
          </w:tcPr>
          <w:p w14:paraId="40BD9B4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374" w:type="dxa"/>
            <w:vAlign w:val="center"/>
          </w:tcPr>
          <w:p w14:paraId="44FBCD1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2.11, -1.16]</w:t>
            </w:r>
          </w:p>
        </w:tc>
        <w:tc>
          <w:tcPr>
            <w:tcW w:w="1054" w:type="dxa"/>
            <w:vAlign w:val="center"/>
          </w:tcPr>
          <w:p w14:paraId="0AF899D8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6.72</w:t>
            </w:r>
          </w:p>
        </w:tc>
        <w:tc>
          <w:tcPr>
            <w:tcW w:w="1203" w:type="dxa"/>
            <w:vAlign w:val="center"/>
          </w:tcPr>
          <w:p w14:paraId="7E32B1C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001</w:t>
            </w:r>
          </w:p>
        </w:tc>
        <w:tc>
          <w:tcPr>
            <w:tcW w:w="922" w:type="dxa"/>
            <w:vAlign w:val="center"/>
          </w:tcPr>
          <w:p w14:paraId="4427531D" w14:textId="667E45D1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79" w:type="dxa"/>
            <w:vAlign w:val="center"/>
          </w:tcPr>
          <w:p w14:paraId="77AD61F8" w14:textId="1DD36BC0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79DC30D5" w14:textId="3E9075C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.85</w:t>
            </w:r>
          </w:p>
        </w:tc>
        <w:tc>
          <w:tcPr>
            <w:tcW w:w="1069" w:type="dxa"/>
            <w:vAlign w:val="center"/>
          </w:tcPr>
          <w:p w14:paraId="0F4A451B" w14:textId="3DC4ED20" w:rsidR="00751E11" w:rsidRPr="007F2CA3" w:rsidRDefault="00751E11" w:rsidP="00751E1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2F49DBA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0683A3B4" w14:textId="77777777" w:rsidTr="00B336C9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42D4DA92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7AD1F3D8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our</w:t>
            </w:r>
          </w:p>
          <w:p w14:paraId="63849962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Nigam et al., 2021</w:t>
            </w:r>
          </w:p>
        </w:tc>
        <w:tc>
          <w:tcPr>
            <w:tcW w:w="714" w:type="dxa"/>
            <w:vAlign w:val="center"/>
          </w:tcPr>
          <w:p w14:paraId="70FD1E7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3985A6B9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833" w:type="dxa"/>
            <w:vAlign w:val="center"/>
          </w:tcPr>
          <w:p w14:paraId="5759E0BF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374" w:type="dxa"/>
            <w:vAlign w:val="center"/>
          </w:tcPr>
          <w:p w14:paraId="2E0FDB8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1.03, -0.25]</w:t>
            </w:r>
          </w:p>
        </w:tc>
        <w:tc>
          <w:tcPr>
            <w:tcW w:w="1054" w:type="dxa"/>
            <w:vAlign w:val="center"/>
          </w:tcPr>
          <w:p w14:paraId="316673B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3.20</w:t>
            </w:r>
          </w:p>
        </w:tc>
        <w:tc>
          <w:tcPr>
            <w:tcW w:w="1203" w:type="dxa"/>
            <w:vAlign w:val="center"/>
          </w:tcPr>
          <w:p w14:paraId="4272C006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2" w:type="dxa"/>
            <w:vAlign w:val="center"/>
          </w:tcPr>
          <w:p w14:paraId="77467A06" w14:textId="1549545F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79" w:type="dxa"/>
            <w:vAlign w:val="center"/>
          </w:tcPr>
          <w:p w14:paraId="447409FB" w14:textId="7AFFEDD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473D8005" w14:textId="0484FD4C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.81</w:t>
            </w:r>
          </w:p>
        </w:tc>
        <w:tc>
          <w:tcPr>
            <w:tcW w:w="1069" w:type="dxa"/>
            <w:vAlign w:val="center"/>
          </w:tcPr>
          <w:p w14:paraId="1D65117E" w14:textId="44FE6881" w:rsidR="00751E11" w:rsidRPr="007F2CA3" w:rsidRDefault="00751E11" w:rsidP="00751E1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4" w:type="dxa"/>
            <w:vAlign w:val="center"/>
          </w:tcPr>
          <w:p w14:paraId="495CC1CD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51E11" w:rsidRPr="007F2CA3" w14:paraId="51CC252D" w14:textId="77777777" w:rsidTr="00B336C9">
        <w:tc>
          <w:tcPr>
            <w:tcW w:w="529" w:type="dxa"/>
            <w:vMerge/>
            <w:tcBorders>
              <w:left w:val="single" w:sz="4" w:space="0" w:color="auto"/>
            </w:tcBorders>
          </w:tcPr>
          <w:p w14:paraId="032BD5C9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left w:val="single" w:sz="4" w:space="0" w:color="auto"/>
            </w:tcBorders>
          </w:tcPr>
          <w:p w14:paraId="43B525A2" w14:textId="77777777" w:rsidR="00751E11" w:rsidRPr="007F2CA3" w:rsidRDefault="00751E11" w:rsidP="00751E1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Bitter</w:t>
            </w:r>
          </w:p>
          <w:p w14:paraId="177198BD" w14:textId="77777777" w:rsidR="00751E11" w:rsidRPr="007F2CA3" w:rsidRDefault="00751E11" w:rsidP="00751E11">
            <w:pPr>
              <w:ind w:left="3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ecchini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714" w:type="dxa"/>
            <w:vAlign w:val="center"/>
          </w:tcPr>
          <w:p w14:paraId="7BFD4FD1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3FEBF7DE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33" w:type="dxa"/>
            <w:vAlign w:val="center"/>
          </w:tcPr>
          <w:p w14:paraId="5A90CBB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374" w:type="dxa"/>
            <w:vAlign w:val="center"/>
          </w:tcPr>
          <w:p w14:paraId="7FE379E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[-2.38, -0.45]</w:t>
            </w:r>
          </w:p>
        </w:tc>
        <w:tc>
          <w:tcPr>
            <w:tcW w:w="1054" w:type="dxa"/>
            <w:vAlign w:val="center"/>
          </w:tcPr>
          <w:p w14:paraId="54C77D23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203" w:type="dxa"/>
            <w:vAlign w:val="center"/>
          </w:tcPr>
          <w:p w14:paraId="04187DD0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2" w:type="dxa"/>
            <w:vAlign w:val="center"/>
          </w:tcPr>
          <w:p w14:paraId="344392E2" w14:textId="39367423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979" w:type="dxa"/>
            <w:vAlign w:val="center"/>
          </w:tcPr>
          <w:p w14:paraId="1B0F20E1" w14:textId="2997FB18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14:paraId="3A9F3CBA" w14:textId="029F527D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1069" w:type="dxa"/>
            <w:vAlign w:val="center"/>
          </w:tcPr>
          <w:p w14:paraId="09E96CD6" w14:textId="552292D1" w:rsidR="00751E11" w:rsidRPr="007F2CA3" w:rsidRDefault="00751E11" w:rsidP="00751E1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64" w:type="dxa"/>
            <w:vAlign w:val="center"/>
          </w:tcPr>
          <w:p w14:paraId="5B01093C" w14:textId="77777777" w:rsidR="00751E11" w:rsidRPr="007F2CA3" w:rsidRDefault="00751E11" w:rsidP="00751E1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</w:tbl>
    <w:p w14:paraId="1FBB1C25" w14:textId="77777777" w:rsidR="00E37EEB" w:rsidRPr="007F2CA3" w:rsidRDefault="00E37EEB" w:rsidP="00E37EEB">
      <w:pPr>
        <w:rPr>
          <w:rFonts w:ascii="Arial" w:hAnsi="Arial" w:cs="Arial"/>
          <w:b/>
          <w:bCs/>
          <w:sz w:val="15"/>
          <w:szCs w:val="15"/>
          <w:lang w:val="en-US"/>
        </w:rPr>
      </w:pPr>
    </w:p>
    <w:p w14:paraId="40BB9E37" w14:textId="4B592AF4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t>List of abbreviations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CI = confidence interval; ID = identification; K = number of studies; MCI = mild cognitive impairment; MD = mean difference; N = number of participants; PD-MCI+ = Parkinson’s disease with mild cognitive impairment; TST = Taste Strips Test. </w:t>
      </w:r>
      <w:r w:rsidRPr="007F2CA3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values </w:t>
      </w:r>
      <w:r w:rsidR="00901EBA" w:rsidRPr="00901EBA">
        <w:rPr>
          <w:rFonts w:ascii="Arial" w:hAnsi="Arial" w:cs="Arial"/>
          <w:sz w:val="20"/>
          <w:szCs w:val="20"/>
        </w:rPr>
        <w:t>≤</w:t>
      </w:r>
      <w:r w:rsidR="00901EBA" w:rsidRPr="00901EBA">
        <w:rPr>
          <w:rFonts w:ascii="Arial" w:hAnsi="Arial" w:cs="Arial"/>
          <w:sz w:val="20"/>
          <w:szCs w:val="20"/>
          <w:lang w:val="en-US"/>
        </w:rPr>
        <w:t xml:space="preserve"> </w:t>
      </w:r>
      <w:r w:rsidRPr="007F2CA3">
        <w:rPr>
          <w:rFonts w:ascii="Arial" w:hAnsi="Arial" w:cs="Arial"/>
          <w:sz w:val="20"/>
          <w:szCs w:val="20"/>
          <w:lang w:val="en-US"/>
        </w:rPr>
        <w:t>0.05 are reported in bold type.</w:t>
      </w:r>
      <w:r w:rsidRPr="007F2CA3">
        <w:rPr>
          <w:rFonts w:ascii="Arial" w:hAnsi="Arial" w:cs="Arial"/>
          <w:sz w:val="20"/>
          <w:szCs w:val="20"/>
          <w:lang w:val="en-US"/>
        </w:rPr>
        <w:br w:type="page"/>
      </w:r>
    </w:p>
    <w:p w14:paraId="1982539E" w14:textId="77C78CED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4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Studies assessing both olfactory and taste function </w:t>
      </w:r>
    </w:p>
    <w:p w14:paraId="37CE8D92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66"/>
        <w:gridCol w:w="2851"/>
        <w:gridCol w:w="2847"/>
        <w:gridCol w:w="2863"/>
        <w:gridCol w:w="2852"/>
      </w:tblGrid>
      <w:tr w:rsidR="007F2CA3" w:rsidRPr="007F2CA3" w14:paraId="0EED58DD" w14:textId="77777777" w:rsidTr="00251534">
        <w:trPr>
          <w:trHeight w:val="378"/>
        </w:trPr>
        <w:tc>
          <w:tcPr>
            <w:tcW w:w="3139" w:type="dxa"/>
            <w:vAlign w:val="center"/>
          </w:tcPr>
          <w:p w14:paraId="0A19E439" w14:textId="77777777" w:rsidR="00E37EEB" w:rsidRPr="007F2CA3" w:rsidRDefault="00E37EEB" w:rsidP="00213A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3139" w:type="dxa"/>
            <w:vAlign w:val="center"/>
          </w:tcPr>
          <w:p w14:paraId="1E550B71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3139" w:type="dxa"/>
            <w:vAlign w:val="center"/>
          </w:tcPr>
          <w:p w14:paraId="3FA4B263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CD severity</w:t>
            </w:r>
          </w:p>
        </w:tc>
        <w:tc>
          <w:tcPr>
            <w:tcW w:w="3139" w:type="dxa"/>
            <w:vAlign w:val="center"/>
          </w:tcPr>
          <w:p w14:paraId="2C5C4C9E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lfactory function</w:t>
            </w:r>
          </w:p>
        </w:tc>
        <w:tc>
          <w:tcPr>
            <w:tcW w:w="3140" w:type="dxa"/>
            <w:vAlign w:val="center"/>
          </w:tcPr>
          <w:p w14:paraId="6BF41C44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ste function</w:t>
            </w:r>
          </w:p>
        </w:tc>
      </w:tr>
      <w:tr w:rsidR="007F2CA3" w:rsidRPr="007F2CA3" w14:paraId="730B5577" w14:textId="77777777" w:rsidTr="00213A89">
        <w:tc>
          <w:tcPr>
            <w:tcW w:w="3139" w:type="dxa"/>
            <w:vAlign w:val="center"/>
          </w:tcPr>
          <w:p w14:paraId="4276C903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urphy et al., 1990</w:t>
            </w:r>
          </w:p>
        </w:tc>
        <w:tc>
          <w:tcPr>
            <w:tcW w:w="3139" w:type="dxa"/>
            <w:vAlign w:val="center"/>
          </w:tcPr>
          <w:p w14:paraId="620A50CE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40CACB13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ajor NCD</w:t>
            </w:r>
          </w:p>
        </w:tc>
        <w:tc>
          <w:tcPr>
            <w:tcW w:w="3139" w:type="dxa"/>
            <w:vAlign w:val="center"/>
          </w:tcPr>
          <w:p w14:paraId="3EDD626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4E14123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</w:tr>
      <w:tr w:rsidR="007F2CA3" w:rsidRPr="007F2CA3" w14:paraId="60926FBB" w14:textId="77777777" w:rsidTr="00213A89">
        <w:tc>
          <w:tcPr>
            <w:tcW w:w="3139" w:type="dxa"/>
            <w:vAlign w:val="center"/>
          </w:tcPr>
          <w:p w14:paraId="14DAAABF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chiffman et al., 1990</w:t>
            </w:r>
          </w:p>
        </w:tc>
        <w:tc>
          <w:tcPr>
            <w:tcW w:w="3139" w:type="dxa"/>
            <w:vAlign w:val="center"/>
          </w:tcPr>
          <w:p w14:paraId="23D5263F" w14:textId="3372A741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AD, </w:t>
            </w: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6636E2" w:rsidRPr="007F2CA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3139" w:type="dxa"/>
            <w:vAlign w:val="center"/>
          </w:tcPr>
          <w:p w14:paraId="432915F4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ajor NCD</w:t>
            </w:r>
          </w:p>
        </w:tc>
        <w:tc>
          <w:tcPr>
            <w:tcW w:w="3139" w:type="dxa"/>
            <w:vAlign w:val="center"/>
          </w:tcPr>
          <w:p w14:paraId="1A3C0E08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0CF2FAF6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39E39A1C" w14:textId="77777777" w:rsidTr="00213A89">
        <w:tc>
          <w:tcPr>
            <w:tcW w:w="3139" w:type="dxa"/>
            <w:vAlign w:val="center"/>
          </w:tcPr>
          <w:p w14:paraId="6CD533E5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urphy et al., 1999</w:t>
            </w:r>
          </w:p>
        </w:tc>
        <w:tc>
          <w:tcPr>
            <w:tcW w:w="3139" w:type="dxa"/>
            <w:vAlign w:val="center"/>
          </w:tcPr>
          <w:p w14:paraId="4A34C5A9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658FCCC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ajor NCD</w:t>
            </w:r>
          </w:p>
        </w:tc>
        <w:tc>
          <w:tcPr>
            <w:tcW w:w="3139" w:type="dxa"/>
            <w:vAlign w:val="center"/>
          </w:tcPr>
          <w:p w14:paraId="58AF7C61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5F4374C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</w:tr>
      <w:tr w:rsidR="007F2CA3" w:rsidRPr="007F2CA3" w14:paraId="0066CC35" w14:textId="77777777" w:rsidTr="00213A89">
        <w:tc>
          <w:tcPr>
            <w:tcW w:w="3139" w:type="dxa"/>
            <w:vAlign w:val="center"/>
          </w:tcPr>
          <w:p w14:paraId="6B9BF744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chiffman et al., 2002</w:t>
            </w:r>
          </w:p>
        </w:tc>
        <w:tc>
          <w:tcPr>
            <w:tcW w:w="3139" w:type="dxa"/>
            <w:vAlign w:val="center"/>
          </w:tcPr>
          <w:p w14:paraId="5969D666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4C52FA1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, major NCD</w:t>
            </w:r>
          </w:p>
        </w:tc>
        <w:tc>
          <w:tcPr>
            <w:tcW w:w="3139" w:type="dxa"/>
            <w:vAlign w:val="center"/>
          </w:tcPr>
          <w:p w14:paraId="26505769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73362CEF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4C38B4FE" w14:textId="77777777" w:rsidTr="00213A89">
        <w:tc>
          <w:tcPr>
            <w:tcW w:w="3139" w:type="dxa"/>
            <w:vAlign w:val="center"/>
          </w:tcPr>
          <w:p w14:paraId="02B4B8A4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Lang et al., 2006</w:t>
            </w:r>
          </w:p>
        </w:tc>
        <w:tc>
          <w:tcPr>
            <w:tcW w:w="3139" w:type="dxa"/>
            <w:vAlign w:val="center"/>
          </w:tcPr>
          <w:p w14:paraId="6A1C259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, FTD, PD</w:t>
            </w:r>
          </w:p>
        </w:tc>
        <w:tc>
          <w:tcPr>
            <w:tcW w:w="3139" w:type="dxa"/>
            <w:vAlign w:val="center"/>
          </w:tcPr>
          <w:p w14:paraId="54DA50E1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ajor NCD</w:t>
            </w:r>
          </w:p>
        </w:tc>
        <w:tc>
          <w:tcPr>
            <w:tcW w:w="3139" w:type="dxa"/>
            <w:vAlign w:val="center"/>
          </w:tcPr>
          <w:p w14:paraId="565DB58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64091A09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283D08E0" w14:textId="77777777" w:rsidTr="00213A89">
        <w:tc>
          <w:tcPr>
            <w:tcW w:w="3139" w:type="dxa"/>
            <w:vAlign w:val="center"/>
          </w:tcPr>
          <w:p w14:paraId="3684596D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Steinbach et al., 2010</w:t>
            </w:r>
          </w:p>
        </w:tc>
        <w:tc>
          <w:tcPr>
            <w:tcW w:w="3139" w:type="dxa"/>
            <w:vAlign w:val="center"/>
          </w:tcPr>
          <w:p w14:paraId="0E678CAF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358CC02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, major NCD</w:t>
            </w:r>
          </w:p>
        </w:tc>
        <w:tc>
          <w:tcPr>
            <w:tcW w:w="3139" w:type="dxa"/>
            <w:vAlign w:val="center"/>
          </w:tcPr>
          <w:p w14:paraId="73B3B8C8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50C4C817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0888ABE9" w14:textId="77777777" w:rsidTr="00213A89">
        <w:tc>
          <w:tcPr>
            <w:tcW w:w="3139" w:type="dxa"/>
            <w:vAlign w:val="center"/>
          </w:tcPr>
          <w:p w14:paraId="488A5024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Brio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3139" w:type="dxa"/>
            <w:vAlign w:val="center"/>
          </w:tcPr>
          <w:p w14:paraId="7D315BF4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KS</w:t>
            </w:r>
          </w:p>
        </w:tc>
        <w:tc>
          <w:tcPr>
            <w:tcW w:w="3139" w:type="dxa"/>
            <w:vAlign w:val="center"/>
          </w:tcPr>
          <w:p w14:paraId="69A1888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ajor NCD</w:t>
            </w:r>
          </w:p>
        </w:tc>
        <w:tc>
          <w:tcPr>
            <w:tcW w:w="3139" w:type="dxa"/>
            <w:vAlign w:val="center"/>
          </w:tcPr>
          <w:p w14:paraId="74FFFB5C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1B5AE179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7AAA09CD" w14:textId="77777777" w:rsidTr="00213A89">
        <w:tc>
          <w:tcPr>
            <w:tcW w:w="3139" w:type="dxa"/>
            <w:vAlign w:val="center"/>
          </w:tcPr>
          <w:p w14:paraId="7E37D206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Kouzuki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3139" w:type="dxa"/>
            <w:vAlign w:val="center"/>
          </w:tcPr>
          <w:p w14:paraId="3E811BD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7A1654C8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, major NCD</w:t>
            </w:r>
          </w:p>
        </w:tc>
        <w:tc>
          <w:tcPr>
            <w:tcW w:w="3139" w:type="dxa"/>
            <w:vAlign w:val="center"/>
          </w:tcPr>
          <w:p w14:paraId="45BF6DA6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5BDE4FD8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</w:tr>
      <w:tr w:rsidR="007F2CA3" w:rsidRPr="007F2CA3" w14:paraId="1E448932" w14:textId="77777777" w:rsidTr="00213A89">
        <w:tc>
          <w:tcPr>
            <w:tcW w:w="3139" w:type="dxa"/>
            <w:vAlign w:val="center"/>
          </w:tcPr>
          <w:p w14:paraId="6846F2BC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ecchini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3139" w:type="dxa"/>
            <w:vAlign w:val="center"/>
          </w:tcPr>
          <w:p w14:paraId="04DAFA7B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D</w:t>
            </w:r>
          </w:p>
        </w:tc>
        <w:tc>
          <w:tcPr>
            <w:tcW w:w="3139" w:type="dxa"/>
            <w:vAlign w:val="center"/>
          </w:tcPr>
          <w:p w14:paraId="5FC7EE8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 NCD</w:t>
            </w:r>
          </w:p>
        </w:tc>
        <w:tc>
          <w:tcPr>
            <w:tcW w:w="3139" w:type="dxa"/>
            <w:vAlign w:val="center"/>
          </w:tcPr>
          <w:p w14:paraId="1417044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520B8044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67D9DCE8" w14:textId="77777777" w:rsidTr="00213A89">
        <w:tc>
          <w:tcPr>
            <w:tcW w:w="3139" w:type="dxa"/>
            <w:vAlign w:val="center"/>
          </w:tcPr>
          <w:p w14:paraId="46500A7F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Churni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3139" w:type="dxa"/>
            <w:vAlign w:val="center"/>
          </w:tcPr>
          <w:p w14:paraId="07AF80FB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72F3E4A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, major NCD</w:t>
            </w:r>
          </w:p>
        </w:tc>
        <w:tc>
          <w:tcPr>
            <w:tcW w:w="3139" w:type="dxa"/>
            <w:vAlign w:val="center"/>
          </w:tcPr>
          <w:p w14:paraId="1198328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16D79773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7F2CA3" w:rsidRPr="007F2CA3" w14:paraId="5B607F20" w14:textId="77777777" w:rsidTr="00213A89">
        <w:tc>
          <w:tcPr>
            <w:tcW w:w="3139" w:type="dxa"/>
            <w:vAlign w:val="center"/>
          </w:tcPr>
          <w:p w14:paraId="2BFCB116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Doorduijn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3139" w:type="dxa"/>
            <w:vAlign w:val="center"/>
          </w:tcPr>
          <w:p w14:paraId="182255B0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3139" w:type="dxa"/>
            <w:vAlign w:val="center"/>
          </w:tcPr>
          <w:p w14:paraId="783DF95B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, major NCD</w:t>
            </w:r>
          </w:p>
        </w:tc>
        <w:tc>
          <w:tcPr>
            <w:tcW w:w="3139" w:type="dxa"/>
            <w:vAlign w:val="center"/>
          </w:tcPr>
          <w:p w14:paraId="7C940FA4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572902E2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</w:tr>
      <w:tr w:rsidR="007F2CA3" w:rsidRPr="007F2CA3" w14:paraId="514DF3D6" w14:textId="77777777" w:rsidTr="00213A89">
        <w:tc>
          <w:tcPr>
            <w:tcW w:w="3139" w:type="dxa"/>
            <w:vAlign w:val="center"/>
          </w:tcPr>
          <w:p w14:paraId="1FF9E577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</w:rPr>
            </w:pPr>
            <w:r w:rsidRPr="007F2CA3">
              <w:rPr>
                <w:rFonts w:ascii="Arial" w:hAnsi="Arial" w:cs="Arial"/>
                <w:sz w:val="20"/>
                <w:szCs w:val="20"/>
              </w:rPr>
              <w:t>Masala et al., 2020</w:t>
            </w:r>
          </w:p>
        </w:tc>
        <w:tc>
          <w:tcPr>
            <w:tcW w:w="3139" w:type="dxa"/>
            <w:vAlign w:val="center"/>
          </w:tcPr>
          <w:p w14:paraId="50E4BCD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D</w:t>
            </w:r>
          </w:p>
        </w:tc>
        <w:tc>
          <w:tcPr>
            <w:tcW w:w="3139" w:type="dxa"/>
            <w:vAlign w:val="center"/>
          </w:tcPr>
          <w:p w14:paraId="722DE0FE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 NCD</w:t>
            </w:r>
          </w:p>
        </w:tc>
        <w:tc>
          <w:tcPr>
            <w:tcW w:w="3139" w:type="dxa"/>
            <w:vAlign w:val="center"/>
          </w:tcPr>
          <w:p w14:paraId="651D5C6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326E6CBA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E37EEB" w:rsidRPr="007F2CA3" w14:paraId="06AE8C42" w14:textId="77777777" w:rsidTr="00213A89">
        <w:tc>
          <w:tcPr>
            <w:tcW w:w="3139" w:type="dxa"/>
            <w:vAlign w:val="center"/>
          </w:tcPr>
          <w:p w14:paraId="36903188" w14:textId="77777777" w:rsidR="00E37EEB" w:rsidRPr="007F2CA3" w:rsidRDefault="00E37EEB" w:rsidP="00213A8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CA3">
              <w:rPr>
                <w:rFonts w:ascii="Arial" w:hAnsi="Arial" w:cs="Arial"/>
                <w:sz w:val="20"/>
                <w:szCs w:val="20"/>
              </w:rPr>
              <w:t>Nigam</w:t>
            </w:r>
            <w:proofErr w:type="spellEnd"/>
            <w:r w:rsidRPr="007F2CA3">
              <w:rPr>
                <w:rFonts w:ascii="Arial" w:hAnsi="Arial" w:cs="Arial"/>
                <w:sz w:val="20"/>
                <w:szCs w:val="20"/>
              </w:rPr>
              <w:t xml:space="preserve"> et al., 2021</w:t>
            </w:r>
          </w:p>
        </w:tc>
        <w:tc>
          <w:tcPr>
            <w:tcW w:w="3139" w:type="dxa"/>
            <w:vAlign w:val="center"/>
          </w:tcPr>
          <w:p w14:paraId="54C9119C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PD</w:t>
            </w:r>
          </w:p>
        </w:tc>
        <w:tc>
          <w:tcPr>
            <w:tcW w:w="3139" w:type="dxa"/>
            <w:vAlign w:val="center"/>
          </w:tcPr>
          <w:p w14:paraId="40B57A65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Mild NCD</w:t>
            </w:r>
          </w:p>
        </w:tc>
        <w:tc>
          <w:tcPr>
            <w:tcW w:w="3139" w:type="dxa"/>
            <w:vAlign w:val="center"/>
          </w:tcPr>
          <w:p w14:paraId="0D253DAD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3140" w:type="dxa"/>
            <w:vAlign w:val="center"/>
          </w:tcPr>
          <w:p w14:paraId="68BBC62D" w14:textId="77777777" w:rsidR="00E37EEB" w:rsidRPr="007F2CA3" w:rsidRDefault="00E37EEB" w:rsidP="00213A8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2CA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</w:tr>
    </w:tbl>
    <w:p w14:paraId="714786A2" w14:textId="77777777" w:rsidR="00E37EEB" w:rsidRPr="007F2CA3" w:rsidRDefault="00E37EEB" w:rsidP="00E37EEB">
      <w:pPr>
        <w:rPr>
          <w:rFonts w:ascii="Arial" w:hAnsi="Arial" w:cs="Arial"/>
          <w:sz w:val="20"/>
          <w:szCs w:val="20"/>
          <w:lang w:val="en-US"/>
        </w:rPr>
      </w:pPr>
    </w:p>
    <w:p w14:paraId="33268C1E" w14:textId="174454B7" w:rsidR="00E37EEB" w:rsidRPr="007F2CA3" w:rsidRDefault="00E37EEB">
      <w:pPr>
        <w:rPr>
          <w:rFonts w:ascii="Arial" w:hAnsi="Arial" w:cs="Arial"/>
          <w:sz w:val="20"/>
          <w:szCs w:val="20"/>
          <w:lang w:val="en-US"/>
        </w:rPr>
      </w:pPr>
      <w:r w:rsidRPr="007F2CA3">
        <w:rPr>
          <w:rFonts w:ascii="Arial" w:hAnsi="Arial" w:cs="Arial"/>
          <w:b/>
          <w:bCs/>
          <w:sz w:val="20"/>
          <w:szCs w:val="20"/>
          <w:lang w:val="en-US"/>
        </w:rPr>
        <w:t>List of abbreviations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AD = Alzheimer’s disease; FTD = </w:t>
      </w:r>
      <w:proofErr w:type="spellStart"/>
      <w:r w:rsidRPr="007F2CA3">
        <w:rPr>
          <w:rFonts w:ascii="Arial" w:hAnsi="Arial" w:cs="Arial"/>
          <w:sz w:val="20"/>
          <w:szCs w:val="20"/>
          <w:lang w:val="en-US"/>
        </w:rPr>
        <w:t>Fronto</w:t>
      </w:r>
      <w:proofErr w:type="spellEnd"/>
      <w:r w:rsidRPr="007F2CA3">
        <w:rPr>
          <w:rFonts w:ascii="Arial" w:hAnsi="Arial" w:cs="Arial"/>
          <w:sz w:val="20"/>
          <w:szCs w:val="20"/>
          <w:lang w:val="en-US"/>
        </w:rPr>
        <w:t xml:space="preserve">-temporal disease; I = impaired; KS = Korsakoff syndrome; NCD = neurocognitive disorder; PD = Parkinson’s disease; U = unimpaired; </w:t>
      </w:r>
      <w:proofErr w:type="spellStart"/>
      <w:r w:rsidRPr="007F2CA3">
        <w:rPr>
          <w:rFonts w:ascii="Arial" w:hAnsi="Arial" w:cs="Arial"/>
          <w:sz w:val="20"/>
          <w:szCs w:val="20"/>
          <w:lang w:val="en-US"/>
        </w:rPr>
        <w:t>V</w:t>
      </w:r>
      <w:r w:rsidR="006636E2" w:rsidRPr="007F2CA3">
        <w:rPr>
          <w:rFonts w:ascii="Arial" w:hAnsi="Arial" w:cs="Arial"/>
          <w:sz w:val="20"/>
          <w:szCs w:val="20"/>
          <w:lang w:val="en-US"/>
        </w:rPr>
        <w:t>a</w:t>
      </w:r>
      <w:r w:rsidRPr="007F2CA3">
        <w:rPr>
          <w:rFonts w:ascii="Arial" w:hAnsi="Arial" w:cs="Arial"/>
          <w:sz w:val="20"/>
          <w:szCs w:val="20"/>
          <w:lang w:val="en-US"/>
        </w:rPr>
        <w:t>D</w:t>
      </w:r>
      <w:proofErr w:type="spellEnd"/>
      <w:r w:rsidRPr="007F2CA3">
        <w:rPr>
          <w:rFonts w:ascii="Arial" w:hAnsi="Arial" w:cs="Arial"/>
          <w:sz w:val="20"/>
          <w:szCs w:val="20"/>
          <w:lang w:val="en-US"/>
        </w:rPr>
        <w:t xml:space="preserve"> = vascular d</w:t>
      </w:r>
      <w:r w:rsidR="006636E2" w:rsidRPr="007F2CA3">
        <w:rPr>
          <w:rFonts w:ascii="Arial" w:hAnsi="Arial" w:cs="Arial"/>
          <w:sz w:val="20"/>
          <w:szCs w:val="20"/>
          <w:lang w:val="en-US"/>
        </w:rPr>
        <w:t>ementia.</w:t>
      </w:r>
      <w:r w:rsidRPr="007F2CA3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E37EEB" w:rsidRPr="007F2CA3" w:rsidSect="00E37EE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D1073"/>
    <w:multiLevelType w:val="hybridMultilevel"/>
    <w:tmpl w:val="94A296B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92F8C"/>
    <w:multiLevelType w:val="hybridMultilevel"/>
    <w:tmpl w:val="957AD9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56BE0"/>
    <w:multiLevelType w:val="hybridMultilevel"/>
    <w:tmpl w:val="94A296B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F34E3"/>
    <w:multiLevelType w:val="hybridMultilevel"/>
    <w:tmpl w:val="94A296B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326627">
    <w:abstractNumId w:val="1"/>
  </w:num>
  <w:num w:numId="2" w16cid:durableId="1136796378">
    <w:abstractNumId w:val="2"/>
  </w:num>
  <w:num w:numId="3" w16cid:durableId="1840073202">
    <w:abstractNumId w:val="3"/>
  </w:num>
  <w:num w:numId="4" w16cid:durableId="262231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EEB"/>
    <w:rsid w:val="000378D6"/>
    <w:rsid w:val="000E3D4D"/>
    <w:rsid w:val="000E73AF"/>
    <w:rsid w:val="00190699"/>
    <w:rsid w:val="001D057B"/>
    <w:rsid w:val="001F2CB0"/>
    <w:rsid w:val="00213A89"/>
    <w:rsid w:val="00251534"/>
    <w:rsid w:val="002A4449"/>
    <w:rsid w:val="002F549D"/>
    <w:rsid w:val="003D59B9"/>
    <w:rsid w:val="00406952"/>
    <w:rsid w:val="00423BE7"/>
    <w:rsid w:val="004E55E7"/>
    <w:rsid w:val="00547F11"/>
    <w:rsid w:val="005510D5"/>
    <w:rsid w:val="00637A8B"/>
    <w:rsid w:val="006627A9"/>
    <w:rsid w:val="006636E2"/>
    <w:rsid w:val="007063E4"/>
    <w:rsid w:val="00712DE9"/>
    <w:rsid w:val="00732BA4"/>
    <w:rsid w:val="00744417"/>
    <w:rsid w:val="00751E11"/>
    <w:rsid w:val="00786E66"/>
    <w:rsid w:val="0079781D"/>
    <w:rsid w:val="007F2CA3"/>
    <w:rsid w:val="008344F7"/>
    <w:rsid w:val="00901EBA"/>
    <w:rsid w:val="009E0135"/>
    <w:rsid w:val="00A22752"/>
    <w:rsid w:val="00A578FB"/>
    <w:rsid w:val="00AE6B98"/>
    <w:rsid w:val="00B3073E"/>
    <w:rsid w:val="00BB07D8"/>
    <w:rsid w:val="00BD273E"/>
    <w:rsid w:val="00BF4FE2"/>
    <w:rsid w:val="00C531FA"/>
    <w:rsid w:val="00C72B87"/>
    <w:rsid w:val="00D05536"/>
    <w:rsid w:val="00DC20EA"/>
    <w:rsid w:val="00E37EEB"/>
    <w:rsid w:val="00E4142A"/>
    <w:rsid w:val="00E80A30"/>
    <w:rsid w:val="00EC3206"/>
    <w:rsid w:val="00F50039"/>
    <w:rsid w:val="00FA2FCE"/>
    <w:rsid w:val="00F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1A6AE"/>
  <w15:chartTrackingRefBased/>
  <w15:docId w15:val="{9068FF18-8635-E648-B424-F9DB8708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7EEB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7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37EE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E37EE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7EE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7EE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37E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37EE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0A3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0A3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BF4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14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ntovani</dc:creator>
  <cp:keywords/>
  <dc:description/>
  <cp:lastModifiedBy>Elisa Mantovani</cp:lastModifiedBy>
  <cp:revision>4</cp:revision>
  <dcterms:created xsi:type="dcterms:W3CDTF">2022-11-13T12:58:00Z</dcterms:created>
  <dcterms:modified xsi:type="dcterms:W3CDTF">2022-11-14T08:16:00Z</dcterms:modified>
</cp:coreProperties>
</file>